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31D32" w:rsidRPr="006612DC" w:rsidRDefault="00331D32" w:rsidP="00331D32">
      <w:pPr>
        <w:spacing w:line="360" w:lineRule="auto"/>
        <w:rPr>
          <w:lang w:val="en-CA"/>
        </w:rPr>
      </w:pPr>
      <w:r w:rsidRPr="006612DC">
        <w:rPr>
          <w:lang w:val="en-CA"/>
        </w:rPr>
        <w:t>S1 Appendix: Benthic fluxes measured in the Salish Sea and NE Pacific in May/July 2011, and September 2013.</w:t>
      </w:r>
    </w:p>
    <w:tbl>
      <w:tblPr>
        <w:tblW w:w="0" w:type="auto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32"/>
        <w:gridCol w:w="1231"/>
        <w:gridCol w:w="1186"/>
        <w:gridCol w:w="1186"/>
        <w:gridCol w:w="1186"/>
        <w:gridCol w:w="1186"/>
        <w:gridCol w:w="1186"/>
      </w:tblGrid>
      <w:tr w:rsidR="00331D32" w:rsidRPr="009133C9" w:rsidTr="00453887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31D32" w:rsidRPr="009133C9" w:rsidRDefault="00331D32" w:rsidP="00453887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CA"/>
              </w:rPr>
            </w:pPr>
            <w:r w:rsidRPr="009133C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CA"/>
              </w:rPr>
              <w:t>Station/</w:t>
            </w:r>
          </w:p>
          <w:p w:rsidR="00331D32" w:rsidRPr="009133C9" w:rsidRDefault="00331D32" w:rsidP="00453887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CA"/>
              </w:rPr>
            </w:pPr>
            <w:proofErr w:type="gramStart"/>
            <w:r w:rsidRPr="009133C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CA"/>
              </w:rPr>
              <w:t>label</w:t>
            </w:r>
            <w:proofErr w:type="gram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31D32" w:rsidRPr="009133C9" w:rsidRDefault="00331D32" w:rsidP="00453887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CA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CA"/>
              </w:rPr>
              <w:t>O</w:t>
            </w:r>
            <w:r w:rsidRPr="009048D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vertAlign w:val="subscript"/>
                <w:lang w:val="en-CA"/>
              </w:rPr>
              <w:t>2</w:t>
            </w: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CA"/>
              </w:rPr>
              <w:t xml:space="preserve"> uptake</w:t>
            </w:r>
          </w:p>
          <w:p w:rsidR="00331D32" w:rsidRPr="009133C9" w:rsidRDefault="00331D32" w:rsidP="00453887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CA"/>
              </w:rPr>
            </w:pPr>
            <w:r w:rsidRPr="009133C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CA"/>
              </w:rPr>
              <w:t>(</w:t>
            </w:r>
            <w:proofErr w:type="spellStart"/>
            <w:proofErr w:type="gramStart"/>
            <w:r w:rsidRPr="009133C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CA"/>
              </w:rPr>
              <w:t>mmol</w:t>
            </w:r>
            <w:proofErr w:type="spellEnd"/>
            <w:proofErr w:type="gramEnd"/>
            <w:r w:rsidRPr="009133C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CA"/>
              </w:rPr>
              <w:t>/m</w:t>
            </w:r>
            <w:r w:rsidRPr="009133C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CA"/>
              </w:rPr>
              <w:t>2</w:t>
            </w:r>
            <w:r w:rsidRPr="009133C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CA"/>
              </w:rPr>
              <w:t>/d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31D32" w:rsidRPr="009133C9" w:rsidRDefault="00331D32" w:rsidP="00453887">
            <w:pPr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val="en-CA"/>
              </w:rPr>
            </w:pPr>
            <w:r w:rsidRPr="009133C9">
              <w:rPr>
                <w:rFonts w:eastAsia="Times New Roman" w:cs="Times New Roman"/>
                <w:b/>
                <w:bCs/>
                <w:sz w:val="16"/>
                <w:szCs w:val="16"/>
                <w:lang w:val="en-CA"/>
              </w:rPr>
              <w:t>Ammonium</w:t>
            </w:r>
          </w:p>
          <w:p w:rsidR="00331D32" w:rsidRPr="009133C9" w:rsidRDefault="00331D32" w:rsidP="00453887">
            <w:pPr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val="en-CA"/>
              </w:rPr>
            </w:pPr>
            <w:r w:rsidRPr="009133C9">
              <w:rPr>
                <w:rFonts w:eastAsia="Times New Roman" w:cs="Times New Roman"/>
                <w:b/>
                <w:bCs/>
                <w:sz w:val="16"/>
                <w:szCs w:val="16"/>
                <w:lang w:val="en-CA"/>
              </w:rPr>
              <w:t>(</w:t>
            </w:r>
            <w:proofErr w:type="spellStart"/>
            <w:r w:rsidRPr="009133C9">
              <w:rPr>
                <w:rFonts w:eastAsia="Times New Roman" w:cs="Times New Roman"/>
                <w:b/>
                <w:bCs/>
                <w:sz w:val="16"/>
                <w:szCs w:val="16"/>
                <w:lang w:val="en-CA"/>
              </w:rPr>
              <w:t>μmol</w:t>
            </w:r>
            <w:proofErr w:type="spellEnd"/>
            <w:r w:rsidRPr="009133C9">
              <w:rPr>
                <w:rFonts w:eastAsia="Times New Roman" w:cs="Times New Roman"/>
                <w:b/>
                <w:bCs/>
                <w:sz w:val="16"/>
                <w:szCs w:val="16"/>
                <w:lang w:val="en-CA"/>
              </w:rPr>
              <w:t>/m</w:t>
            </w:r>
            <w:r w:rsidRPr="009133C9">
              <w:rPr>
                <w:rFonts w:eastAsia="Times New Roman" w:cs="Times New Roman"/>
                <w:b/>
                <w:bCs/>
                <w:sz w:val="16"/>
                <w:szCs w:val="16"/>
                <w:vertAlign w:val="superscript"/>
                <w:lang w:val="en-CA"/>
              </w:rPr>
              <w:t>2</w:t>
            </w:r>
            <w:r w:rsidRPr="009133C9">
              <w:rPr>
                <w:rFonts w:eastAsia="Times New Roman" w:cs="Times New Roman"/>
                <w:b/>
                <w:bCs/>
                <w:sz w:val="16"/>
                <w:szCs w:val="16"/>
                <w:lang w:val="en-CA"/>
              </w:rPr>
              <w:t>/d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31D32" w:rsidRPr="009133C9" w:rsidRDefault="00331D32" w:rsidP="00453887">
            <w:pPr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val="en-CA"/>
              </w:rPr>
            </w:pPr>
            <w:r w:rsidRPr="009133C9">
              <w:rPr>
                <w:rFonts w:eastAsia="Times New Roman" w:cs="Times New Roman"/>
                <w:b/>
                <w:bCs/>
                <w:sz w:val="16"/>
                <w:szCs w:val="16"/>
                <w:lang w:val="en-CA"/>
              </w:rPr>
              <w:t>Nitrite</w:t>
            </w:r>
          </w:p>
          <w:p w:rsidR="00331D32" w:rsidRPr="009133C9" w:rsidRDefault="00331D32" w:rsidP="00453887">
            <w:pPr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val="en-CA"/>
              </w:rPr>
            </w:pPr>
            <w:r w:rsidRPr="009133C9">
              <w:rPr>
                <w:rFonts w:eastAsia="Times New Roman" w:cs="Times New Roman"/>
                <w:b/>
                <w:bCs/>
                <w:sz w:val="16"/>
                <w:szCs w:val="16"/>
                <w:lang w:val="en-CA"/>
              </w:rPr>
              <w:t>(</w:t>
            </w:r>
            <w:proofErr w:type="spellStart"/>
            <w:r w:rsidRPr="009133C9">
              <w:rPr>
                <w:rFonts w:eastAsia="Times New Roman" w:cs="Times New Roman"/>
                <w:b/>
                <w:bCs/>
                <w:sz w:val="16"/>
                <w:szCs w:val="16"/>
                <w:lang w:val="en-CA"/>
              </w:rPr>
              <w:t>μmol</w:t>
            </w:r>
            <w:proofErr w:type="spellEnd"/>
            <w:r w:rsidRPr="009133C9">
              <w:rPr>
                <w:rFonts w:eastAsia="Times New Roman" w:cs="Times New Roman"/>
                <w:b/>
                <w:bCs/>
                <w:sz w:val="16"/>
                <w:szCs w:val="16"/>
                <w:lang w:val="en-CA"/>
              </w:rPr>
              <w:t>/m</w:t>
            </w:r>
            <w:r w:rsidRPr="009133C9">
              <w:rPr>
                <w:rFonts w:eastAsia="Times New Roman" w:cs="Times New Roman"/>
                <w:b/>
                <w:bCs/>
                <w:sz w:val="16"/>
                <w:szCs w:val="16"/>
                <w:vertAlign w:val="superscript"/>
                <w:lang w:val="en-CA"/>
              </w:rPr>
              <w:t>2</w:t>
            </w:r>
            <w:r w:rsidRPr="009133C9">
              <w:rPr>
                <w:rFonts w:eastAsia="Times New Roman" w:cs="Times New Roman"/>
                <w:b/>
                <w:bCs/>
                <w:sz w:val="16"/>
                <w:szCs w:val="16"/>
                <w:lang w:val="en-CA"/>
              </w:rPr>
              <w:t>/d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31D32" w:rsidRPr="009133C9" w:rsidRDefault="00331D32" w:rsidP="00453887">
            <w:pPr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val="en-CA"/>
              </w:rPr>
            </w:pPr>
            <w:r w:rsidRPr="009133C9">
              <w:rPr>
                <w:rFonts w:eastAsia="Times New Roman" w:cs="Times New Roman"/>
                <w:b/>
                <w:bCs/>
                <w:sz w:val="16"/>
                <w:szCs w:val="16"/>
                <w:lang w:val="en-CA"/>
              </w:rPr>
              <w:t>Nitrate</w:t>
            </w:r>
          </w:p>
          <w:p w:rsidR="00331D32" w:rsidRPr="009133C9" w:rsidRDefault="00331D32" w:rsidP="00453887">
            <w:pPr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val="en-CA"/>
              </w:rPr>
            </w:pPr>
            <w:r w:rsidRPr="009133C9">
              <w:rPr>
                <w:rFonts w:eastAsia="Times New Roman" w:cs="Times New Roman"/>
                <w:b/>
                <w:bCs/>
                <w:sz w:val="16"/>
                <w:szCs w:val="16"/>
                <w:lang w:val="en-CA"/>
              </w:rPr>
              <w:t>(</w:t>
            </w:r>
            <w:proofErr w:type="spellStart"/>
            <w:r w:rsidRPr="009133C9">
              <w:rPr>
                <w:rFonts w:eastAsia="Times New Roman" w:cs="Times New Roman"/>
                <w:b/>
                <w:bCs/>
                <w:sz w:val="16"/>
                <w:szCs w:val="16"/>
                <w:lang w:val="en-CA"/>
              </w:rPr>
              <w:t>μmol</w:t>
            </w:r>
            <w:proofErr w:type="spellEnd"/>
            <w:r w:rsidRPr="009133C9">
              <w:rPr>
                <w:rFonts w:eastAsia="Times New Roman" w:cs="Times New Roman"/>
                <w:b/>
                <w:bCs/>
                <w:sz w:val="16"/>
                <w:szCs w:val="16"/>
                <w:lang w:val="en-CA"/>
              </w:rPr>
              <w:t>/m</w:t>
            </w:r>
            <w:r w:rsidRPr="009133C9">
              <w:rPr>
                <w:rFonts w:eastAsia="Times New Roman" w:cs="Times New Roman"/>
                <w:b/>
                <w:bCs/>
                <w:sz w:val="16"/>
                <w:szCs w:val="16"/>
                <w:vertAlign w:val="superscript"/>
                <w:lang w:val="en-CA"/>
              </w:rPr>
              <w:t>2</w:t>
            </w:r>
            <w:r w:rsidRPr="009133C9">
              <w:rPr>
                <w:rFonts w:eastAsia="Times New Roman" w:cs="Times New Roman"/>
                <w:b/>
                <w:bCs/>
                <w:sz w:val="16"/>
                <w:szCs w:val="16"/>
                <w:lang w:val="en-CA"/>
              </w:rPr>
              <w:t>/d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31D32" w:rsidRPr="009133C9" w:rsidRDefault="00331D32" w:rsidP="00453887">
            <w:pPr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val="en-CA"/>
              </w:rPr>
            </w:pPr>
            <w:r w:rsidRPr="009133C9">
              <w:rPr>
                <w:rFonts w:eastAsia="Times New Roman" w:cs="Times New Roman"/>
                <w:b/>
                <w:bCs/>
                <w:sz w:val="16"/>
                <w:szCs w:val="16"/>
                <w:lang w:val="en-CA"/>
              </w:rPr>
              <w:t>Silicate</w:t>
            </w:r>
          </w:p>
          <w:p w:rsidR="00331D32" w:rsidRPr="009133C9" w:rsidRDefault="00331D32" w:rsidP="00453887">
            <w:pPr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val="en-CA"/>
              </w:rPr>
            </w:pPr>
            <w:r w:rsidRPr="009133C9">
              <w:rPr>
                <w:rFonts w:eastAsia="Times New Roman" w:cs="Times New Roman"/>
                <w:b/>
                <w:bCs/>
                <w:sz w:val="16"/>
                <w:szCs w:val="16"/>
                <w:lang w:val="en-CA"/>
              </w:rPr>
              <w:t>(</w:t>
            </w:r>
            <w:proofErr w:type="spellStart"/>
            <w:r w:rsidRPr="009133C9">
              <w:rPr>
                <w:rFonts w:eastAsia="Times New Roman" w:cs="Times New Roman"/>
                <w:b/>
                <w:bCs/>
                <w:sz w:val="16"/>
                <w:szCs w:val="16"/>
                <w:lang w:val="en-CA"/>
              </w:rPr>
              <w:t>μmol</w:t>
            </w:r>
            <w:proofErr w:type="spellEnd"/>
            <w:r w:rsidRPr="009133C9">
              <w:rPr>
                <w:rFonts w:eastAsia="Times New Roman" w:cs="Times New Roman"/>
                <w:b/>
                <w:bCs/>
                <w:sz w:val="16"/>
                <w:szCs w:val="16"/>
                <w:lang w:val="en-CA"/>
              </w:rPr>
              <w:t>/m</w:t>
            </w:r>
            <w:r w:rsidRPr="009133C9">
              <w:rPr>
                <w:rFonts w:eastAsia="Times New Roman" w:cs="Times New Roman"/>
                <w:b/>
                <w:bCs/>
                <w:sz w:val="16"/>
                <w:szCs w:val="16"/>
                <w:vertAlign w:val="superscript"/>
                <w:lang w:val="en-CA"/>
              </w:rPr>
              <w:t>2</w:t>
            </w:r>
            <w:r w:rsidRPr="009133C9">
              <w:rPr>
                <w:rFonts w:eastAsia="Times New Roman" w:cs="Times New Roman"/>
                <w:b/>
                <w:bCs/>
                <w:sz w:val="16"/>
                <w:szCs w:val="16"/>
                <w:lang w:val="en-CA"/>
              </w:rPr>
              <w:t>/d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31D32" w:rsidRPr="009133C9" w:rsidRDefault="00331D32" w:rsidP="00453887">
            <w:pPr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val="en-CA"/>
              </w:rPr>
            </w:pPr>
            <w:r w:rsidRPr="009133C9">
              <w:rPr>
                <w:rFonts w:eastAsia="Times New Roman" w:cs="Times New Roman"/>
                <w:b/>
                <w:bCs/>
                <w:sz w:val="16"/>
                <w:szCs w:val="16"/>
                <w:lang w:val="en-CA"/>
              </w:rPr>
              <w:t>Phosphate</w:t>
            </w:r>
          </w:p>
          <w:p w:rsidR="00331D32" w:rsidRPr="009133C9" w:rsidRDefault="00331D32" w:rsidP="00453887">
            <w:pPr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val="en-CA"/>
              </w:rPr>
            </w:pPr>
            <w:r w:rsidRPr="009133C9">
              <w:rPr>
                <w:rFonts w:eastAsia="Times New Roman" w:cs="Times New Roman"/>
                <w:b/>
                <w:bCs/>
                <w:sz w:val="16"/>
                <w:szCs w:val="16"/>
                <w:lang w:val="en-CA"/>
              </w:rPr>
              <w:t>(</w:t>
            </w:r>
            <w:proofErr w:type="spellStart"/>
            <w:r w:rsidRPr="009133C9">
              <w:rPr>
                <w:rFonts w:eastAsia="Times New Roman" w:cs="Times New Roman"/>
                <w:b/>
                <w:bCs/>
                <w:sz w:val="16"/>
                <w:szCs w:val="16"/>
                <w:lang w:val="en-CA"/>
              </w:rPr>
              <w:t>μmol</w:t>
            </w:r>
            <w:proofErr w:type="spellEnd"/>
            <w:r w:rsidRPr="009133C9">
              <w:rPr>
                <w:rFonts w:eastAsia="Times New Roman" w:cs="Times New Roman"/>
                <w:b/>
                <w:bCs/>
                <w:sz w:val="16"/>
                <w:szCs w:val="16"/>
                <w:lang w:val="en-CA"/>
              </w:rPr>
              <w:t>/m</w:t>
            </w:r>
            <w:r w:rsidRPr="009133C9">
              <w:rPr>
                <w:rFonts w:eastAsia="Times New Roman" w:cs="Times New Roman"/>
                <w:b/>
                <w:bCs/>
                <w:sz w:val="16"/>
                <w:szCs w:val="16"/>
                <w:vertAlign w:val="superscript"/>
                <w:lang w:val="en-CA"/>
              </w:rPr>
              <w:t>2</w:t>
            </w:r>
            <w:r w:rsidRPr="009133C9">
              <w:rPr>
                <w:rFonts w:eastAsia="Times New Roman" w:cs="Times New Roman"/>
                <w:b/>
                <w:bCs/>
                <w:sz w:val="16"/>
                <w:szCs w:val="16"/>
                <w:lang w:val="en-CA"/>
              </w:rPr>
              <w:t>/d)</w:t>
            </w:r>
          </w:p>
        </w:tc>
      </w:tr>
      <w:tr w:rsidR="00331D32" w:rsidRPr="009133C9" w:rsidTr="00453887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31D32" w:rsidRPr="009133C9" w:rsidRDefault="00331D32" w:rsidP="00453887">
            <w:pPr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SI-1-07-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31D32" w:rsidRPr="009133C9" w:rsidRDefault="00331D32" w:rsidP="0045388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-14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.</w:t>
            </w: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31D32" w:rsidRPr="009133C9" w:rsidRDefault="00331D32" w:rsidP="0045388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15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.</w:t>
            </w: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7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31D32" w:rsidRPr="009133C9" w:rsidRDefault="00331D32" w:rsidP="0045388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6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.</w:t>
            </w: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31D32" w:rsidRPr="009133C9" w:rsidRDefault="00331D32" w:rsidP="0045388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-336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.</w:t>
            </w: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4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31D32" w:rsidRPr="009133C9" w:rsidRDefault="00331D32" w:rsidP="0045388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2138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.</w:t>
            </w: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5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31D32" w:rsidRPr="009133C9" w:rsidRDefault="00331D32" w:rsidP="0045388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-142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.</w:t>
            </w: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78</w:t>
            </w:r>
          </w:p>
        </w:tc>
      </w:tr>
      <w:tr w:rsidR="00331D32" w:rsidRPr="009133C9" w:rsidTr="00453887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31D32" w:rsidRPr="009133C9" w:rsidRDefault="00331D32" w:rsidP="00453887">
            <w:pPr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SI-2-07-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31D32" w:rsidRPr="009133C9" w:rsidRDefault="00331D32" w:rsidP="0045388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-16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.</w:t>
            </w: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9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31D32" w:rsidRPr="009133C9" w:rsidRDefault="00331D32" w:rsidP="0045388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-15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.</w:t>
            </w: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5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31D32" w:rsidRPr="009133C9" w:rsidRDefault="00331D32" w:rsidP="0045388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-33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.</w:t>
            </w: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31D32" w:rsidRPr="009133C9" w:rsidRDefault="00331D32" w:rsidP="0045388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-419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.</w:t>
            </w: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6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31D32" w:rsidRPr="009133C9" w:rsidRDefault="00331D32" w:rsidP="0045388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4688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.</w:t>
            </w: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9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31D32" w:rsidRPr="009133C9" w:rsidRDefault="00331D32" w:rsidP="0045388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-154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.</w:t>
            </w: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09</w:t>
            </w:r>
          </w:p>
        </w:tc>
      </w:tr>
      <w:tr w:rsidR="00331D32" w:rsidRPr="009133C9" w:rsidTr="00453887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31D32" w:rsidRPr="009133C9" w:rsidRDefault="00331D32" w:rsidP="00453887">
            <w:pPr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SI-3-07-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31D32" w:rsidRPr="009133C9" w:rsidRDefault="00331D32" w:rsidP="0045388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-32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.</w:t>
            </w: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8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31D32" w:rsidRPr="009133C9" w:rsidRDefault="00331D32" w:rsidP="0045388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67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.</w:t>
            </w: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31D32" w:rsidRPr="009133C9" w:rsidRDefault="00331D32" w:rsidP="0045388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-67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.</w:t>
            </w: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6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31D32" w:rsidRPr="009133C9" w:rsidRDefault="00331D32" w:rsidP="0045388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-1018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.</w:t>
            </w: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31D32" w:rsidRPr="009133C9" w:rsidRDefault="00331D32" w:rsidP="0045388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9924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.</w:t>
            </w: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8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31D32" w:rsidRPr="009133C9" w:rsidRDefault="00331D32" w:rsidP="0045388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-468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.</w:t>
            </w: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45</w:t>
            </w:r>
          </w:p>
        </w:tc>
      </w:tr>
      <w:tr w:rsidR="00331D32" w:rsidRPr="009133C9" w:rsidTr="00453887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31D32" w:rsidRPr="009133C9" w:rsidRDefault="00331D32" w:rsidP="00453887">
            <w:pPr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SI-6-09-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31D32" w:rsidRPr="009133C9" w:rsidRDefault="00331D32" w:rsidP="0045388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-8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.</w:t>
            </w: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7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31D32" w:rsidRPr="009133C9" w:rsidRDefault="00331D32" w:rsidP="0045388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885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.</w:t>
            </w: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4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31D32" w:rsidRPr="009133C9" w:rsidRDefault="00331D32" w:rsidP="0045388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-8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.</w:t>
            </w: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5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31D32" w:rsidRPr="009133C9" w:rsidRDefault="00331D32" w:rsidP="0045388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-55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.</w:t>
            </w: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9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31D32" w:rsidRPr="009133C9" w:rsidRDefault="00331D32" w:rsidP="0045388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413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.</w:t>
            </w: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4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31D32" w:rsidRPr="009133C9" w:rsidRDefault="00331D32" w:rsidP="0045388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-122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.</w:t>
            </w: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91</w:t>
            </w:r>
          </w:p>
        </w:tc>
      </w:tr>
      <w:tr w:rsidR="00331D32" w:rsidRPr="009133C9" w:rsidTr="00453887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31D32" w:rsidRPr="009133C9" w:rsidRDefault="00331D32" w:rsidP="00453887">
            <w:pPr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SI-7-09-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31D32" w:rsidRPr="009133C9" w:rsidRDefault="00331D32" w:rsidP="0045388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-6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.</w:t>
            </w: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4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31D32" w:rsidRPr="009133C9" w:rsidRDefault="00331D32" w:rsidP="0045388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19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.</w:t>
            </w: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5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31D32" w:rsidRPr="009133C9" w:rsidRDefault="00331D32" w:rsidP="0045388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-34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.</w:t>
            </w: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7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31D32" w:rsidRPr="009133C9" w:rsidRDefault="00331D32" w:rsidP="0045388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-567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.</w:t>
            </w: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31D32" w:rsidRPr="009133C9" w:rsidRDefault="00331D32" w:rsidP="0045388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71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.</w:t>
            </w: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31D32" w:rsidRPr="009133C9" w:rsidRDefault="00331D32" w:rsidP="0045388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-242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.</w:t>
            </w: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30</w:t>
            </w:r>
          </w:p>
        </w:tc>
      </w:tr>
      <w:tr w:rsidR="00331D32" w:rsidRPr="009133C9" w:rsidTr="00453887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31D32" w:rsidRPr="009133C9" w:rsidRDefault="00331D32" w:rsidP="00453887">
            <w:pPr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SI-8-09-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31D32" w:rsidRPr="009133C9" w:rsidRDefault="00331D32" w:rsidP="0045388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-1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.</w:t>
            </w: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5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31D32" w:rsidRPr="009133C9" w:rsidRDefault="00331D32" w:rsidP="0045388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639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.</w:t>
            </w: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31D32" w:rsidRPr="009133C9" w:rsidRDefault="00331D32" w:rsidP="0045388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-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.</w:t>
            </w: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3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31D32" w:rsidRPr="009133C9" w:rsidRDefault="00331D32" w:rsidP="0045388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-239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.</w:t>
            </w: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7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31D32" w:rsidRPr="009133C9" w:rsidRDefault="00331D32" w:rsidP="0045388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2162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.</w:t>
            </w: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9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31D32" w:rsidRPr="009133C9" w:rsidRDefault="00331D32" w:rsidP="0045388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-45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.</w:t>
            </w: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51</w:t>
            </w:r>
          </w:p>
        </w:tc>
      </w:tr>
      <w:tr w:rsidR="00331D32" w:rsidRPr="009133C9" w:rsidTr="00453887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31D32" w:rsidRPr="009133C9" w:rsidRDefault="00331D32" w:rsidP="00453887">
            <w:pPr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SI-10-09-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31D32" w:rsidRPr="009133C9" w:rsidRDefault="00331D32" w:rsidP="0045388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-6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.</w:t>
            </w: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6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31D32" w:rsidRPr="009133C9" w:rsidRDefault="00331D32" w:rsidP="0045388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176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.</w:t>
            </w: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31D32" w:rsidRPr="009133C9" w:rsidRDefault="00331D32" w:rsidP="0045388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-33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.</w:t>
            </w: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31D32" w:rsidRPr="009133C9" w:rsidRDefault="00331D32" w:rsidP="0045388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-61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.</w:t>
            </w: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8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31D32" w:rsidRPr="009133C9" w:rsidRDefault="00331D32" w:rsidP="0045388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307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.</w:t>
            </w: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4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31D32" w:rsidRPr="009133C9" w:rsidRDefault="00331D32" w:rsidP="0045388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-21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.</w:t>
            </w: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98</w:t>
            </w:r>
          </w:p>
        </w:tc>
      </w:tr>
      <w:tr w:rsidR="00331D32" w:rsidRPr="009133C9" w:rsidTr="00453887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31D32" w:rsidRPr="009133C9" w:rsidRDefault="00331D32" w:rsidP="00453887">
            <w:pPr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SoGE-3-05-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31D32" w:rsidRPr="009133C9" w:rsidRDefault="00331D32" w:rsidP="00453887">
            <w:pPr>
              <w:jc w:val="right"/>
              <w:rPr>
                <w:rFonts w:eastAsia="Times New Roman" w:cs="Times New Roman"/>
                <w:sz w:val="16"/>
                <w:szCs w:val="16"/>
                <w:lang w:val="en-CA"/>
              </w:rPr>
            </w:pPr>
            <w:r w:rsidRPr="009133C9">
              <w:rPr>
                <w:rFonts w:eastAsia="Times New Roman" w:cs="Times New Roman"/>
                <w:sz w:val="16"/>
                <w:szCs w:val="16"/>
                <w:lang w:val="en-CA"/>
              </w:rPr>
              <w:t>-9</w:t>
            </w:r>
            <w:r>
              <w:rPr>
                <w:rFonts w:eastAsia="Times New Roman" w:cs="Times New Roman"/>
                <w:sz w:val="16"/>
                <w:szCs w:val="16"/>
                <w:lang w:val="en-CA"/>
              </w:rPr>
              <w:t>.</w:t>
            </w:r>
            <w:r w:rsidRPr="009133C9">
              <w:rPr>
                <w:rFonts w:eastAsia="Times New Roman" w:cs="Times New Roman"/>
                <w:sz w:val="16"/>
                <w:szCs w:val="16"/>
                <w:lang w:val="en-CA"/>
              </w:rPr>
              <w:t>5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31D32" w:rsidRPr="009133C9" w:rsidRDefault="00331D32" w:rsidP="0045388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863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.</w:t>
            </w: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31D32" w:rsidRPr="009133C9" w:rsidRDefault="00331D32" w:rsidP="0045388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-68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.</w:t>
            </w: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7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31D32" w:rsidRPr="009133C9" w:rsidRDefault="00331D32" w:rsidP="0045388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-349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.</w:t>
            </w: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4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31D32" w:rsidRPr="009133C9" w:rsidRDefault="00331D32" w:rsidP="0045388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661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.</w:t>
            </w: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7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31D32" w:rsidRPr="009133C9" w:rsidRDefault="00331D32" w:rsidP="0045388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156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.</w:t>
            </w: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72</w:t>
            </w:r>
          </w:p>
        </w:tc>
      </w:tr>
      <w:tr w:rsidR="00331D32" w:rsidRPr="009133C9" w:rsidTr="00453887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31D32" w:rsidRPr="009133C9" w:rsidRDefault="00331D32" w:rsidP="00453887">
            <w:pPr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SoGE-4-05-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31D32" w:rsidRPr="009133C9" w:rsidRDefault="00331D32" w:rsidP="0045388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-7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.</w:t>
            </w: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8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31D32" w:rsidRPr="009133C9" w:rsidRDefault="00331D32" w:rsidP="0045388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38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.</w:t>
            </w: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8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31D32" w:rsidRPr="009133C9" w:rsidRDefault="00331D32" w:rsidP="0045388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-11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.</w:t>
            </w: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8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31D32" w:rsidRPr="009133C9" w:rsidRDefault="00331D32" w:rsidP="0045388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-92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.</w:t>
            </w: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31D32" w:rsidRPr="009133C9" w:rsidRDefault="00331D32" w:rsidP="0045388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3844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.</w:t>
            </w: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4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31D32" w:rsidRPr="009133C9" w:rsidRDefault="00331D32" w:rsidP="0045388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181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.</w:t>
            </w: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41</w:t>
            </w:r>
          </w:p>
        </w:tc>
      </w:tr>
      <w:tr w:rsidR="00331D32" w:rsidRPr="009133C9" w:rsidTr="00453887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31D32" w:rsidRPr="009133C9" w:rsidRDefault="00331D32" w:rsidP="00453887">
            <w:pPr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SoGE-5-05-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31D32" w:rsidRPr="009133C9" w:rsidRDefault="00331D32" w:rsidP="0045388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-6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.</w:t>
            </w: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8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31D32" w:rsidRPr="009133C9" w:rsidRDefault="00331D32" w:rsidP="0045388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-83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.</w:t>
            </w: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31D32" w:rsidRPr="009133C9" w:rsidRDefault="00331D32" w:rsidP="0045388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-24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.</w:t>
            </w: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9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31D32" w:rsidRPr="009133C9" w:rsidRDefault="00331D32" w:rsidP="0045388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-103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.</w:t>
            </w: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7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31D32" w:rsidRPr="009133C9" w:rsidRDefault="00331D32" w:rsidP="0045388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3302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.</w:t>
            </w: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7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31D32" w:rsidRPr="009133C9" w:rsidRDefault="00331D32" w:rsidP="0045388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251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.</w:t>
            </w: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75</w:t>
            </w:r>
          </w:p>
        </w:tc>
      </w:tr>
      <w:tr w:rsidR="00331D32" w:rsidRPr="009133C9" w:rsidTr="00453887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31D32" w:rsidRPr="009133C9" w:rsidRDefault="00331D32" w:rsidP="00453887">
            <w:pPr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SoGE-6-05-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31D32" w:rsidRPr="009133C9" w:rsidRDefault="00331D32" w:rsidP="0045388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-9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.</w:t>
            </w: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31D32" w:rsidRPr="009133C9" w:rsidRDefault="00331D32" w:rsidP="0045388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12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.</w:t>
            </w: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9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31D32" w:rsidRPr="009133C9" w:rsidRDefault="00331D32" w:rsidP="0045388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-79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.</w:t>
            </w: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9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31D32" w:rsidRPr="009133C9" w:rsidRDefault="00331D32" w:rsidP="0045388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-196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.</w:t>
            </w: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7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31D32" w:rsidRPr="009133C9" w:rsidRDefault="00331D32" w:rsidP="0045388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5515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.</w:t>
            </w: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6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31D32" w:rsidRPr="009133C9" w:rsidRDefault="00331D32" w:rsidP="0045388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23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.</w:t>
            </w: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41</w:t>
            </w:r>
          </w:p>
        </w:tc>
      </w:tr>
      <w:tr w:rsidR="00331D32" w:rsidRPr="009133C9" w:rsidTr="00453887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31D32" w:rsidRPr="009133C9" w:rsidRDefault="00331D32" w:rsidP="00453887">
            <w:pPr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SoGE-16-09-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31D32" w:rsidRPr="009133C9" w:rsidRDefault="00331D32" w:rsidP="0045388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-16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.</w:t>
            </w: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31D32" w:rsidRPr="009133C9" w:rsidRDefault="00331D32" w:rsidP="0045388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144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.</w:t>
            </w: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8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31D32" w:rsidRPr="009133C9" w:rsidRDefault="00331D32" w:rsidP="0045388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-12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.</w:t>
            </w: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31D32" w:rsidRPr="009133C9" w:rsidRDefault="00331D32" w:rsidP="0045388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2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.</w:t>
            </w: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6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31D32" w:rsidRPr="009133C9" w:rsidRDefault="00331D32" w:rsidP="0045388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6995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.</w:t>
            </w: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5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31D32" w:rsidRPr="009133C9" w:rsidRDefault="00331D32" w:rsidP="0045388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51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.</w:t>
            </w: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93</w:t>
            </w:r>
          </w:p>
        </w:tc>
      </w:tr>
      <w:tr w:rsidR="00331D32" w:rsidRPr="009133C9" w:rsidTr="00453887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31D32" w:rsidRPr="009133C9" w:rsidRDefault="00331D32" w:rsidP="00453887">
            <w:pPr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SoGE-17-09-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31D32" w:rsidRPr="009133C9" w:rsidRDefault="00331D32" w:rsidP="0045388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-1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.</w:t>
            </w: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4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31D32" w:rsidRPr="009133C9" w:rsidRDefault="00331D32" w:rsidP="0045388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-13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.</w:t>
            </w: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6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31D32" w:rsidRPr="009133C9" w:rsidRDefault="00331D32" w:rsidP="0045388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-19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.</w:t>
            </w: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3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31D32" w:rsidRPr="009133C9" w:rsidRDefault="00331D32" w:rsidP="0045388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17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.</w:t>
            </w: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9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31D32" w:rsidRPr="009133C9" w:rsidRDefault="00331D32" w:rsidP="0045388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4322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.</w:t>
            </w: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7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31D32" w:rsidRPr="009133C9" w:rsidRDefault="00331D32" w:rsidP="0045388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42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.</w:t>
            </w: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63</w:t>
            </w:r>
          </w:p>
        </w:tc>
      </w:tr>
      <w:tr w:rsidR="00331D32" w:rsidRPr="009133C9" w:rsidTr="00453887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31D32" w:rsidRPr="009133C9" w:rsidRDefault="00331D32" w:rsidP="00453887">
            <w:pPr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SoGE-18-09-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31D32" w:rsidRPr="009133C9" w:rsidRDefault="00331D32" w:rsidP="0045388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-8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.</w:t>
            </w: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6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31D32" w:rsidRPr="009133C9" w:rsidRDefault="00331D32" w:rsidP="0045388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17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.</w:t>
            </w: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6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31D32" w:rsidRPr="009133C9" w:rsidRDefault="00331D32" w:rsidP="0045388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-9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.</w:t>
            </w: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8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31D32" w:rsidRPr="009133C9" w:rsidRDefault="00331D32" w:rsidP="0045388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-157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.</w:t>
            </w: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31D32" w:rsidRPr="009133C9" w:rsidRDefault="00331D32" w:rsidP="0045388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4381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.</w:t>
            </w: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9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31D32" w:rsidRPr="009133C9" w:rsidRDefault="00331D32" w:rsidP="0045388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53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.</w:t>
            </w: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20</w:t>
            </w:r>
          </w:p>
        </w:tc>
      </w:tr>
      <w:tr w:rsidR="00331D32" w:rsidRPr="009133C9" w:rsidTr="00453887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31D32" w:rsidRPr="009133C9" w:rsidRDefault="00331D32" w:rsidP="00453887">
            <w:pPr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SoGE-20-09-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31D32" w:rsidRPr="009133C9" w:rsidRDefault="00331D32" w:rsidP="0045388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-7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.</w:t>
            </w: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9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31D32" w:rsidRPr="009133C9" w:rsidRDefault="00331D32" w:rsidP="0045388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1167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.</w:t>
            </w: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5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31D32" w:rsidRPr="009133C9" w:rsidRDefault="00331D32" w:rsidP="0045388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11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.</w:t>
            </w: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31D32" w:rsidRPr="009133C9" w:rsidRDefault="00331D32" w:rsidP="0045388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217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.</w:t>
            </w: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31D32" w:rsidRPr="009133C9" w:rsidRDefault="00331D32" w:rsidP="0045388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13458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.</w:t>
            </w: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6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31D32" w:rsidRPr="009133C9" w:rsidRDefault="00331D32" w:rsidP="0045388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40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.</w:t>
            </w: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82</w:t>
            </w:r>
          </w:p>
        </w:tc>
      </w:tr>
      <w:tr w:rsidR="00331D32" w:rsidRPr="009133C9" w:rsidTr="00453887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31D32" w:rsidRPr="009133C9" w:rsidRDefault="00331D32" w:rsidP="00453887">
            <w:pPr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SoGC-7-05-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31D32" w:rsidRPr="009133C9" w:rsidRDefault="00331D32" w:rsidP="0045388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-8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.</w:t>
            </w: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8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31D32" w:rsidRPr="009133C9" w:rsidRDefault="00331D32" w:rsidP="00453887">
            <w:pPr>
              <w:jc w:val="right"/>
              <w:rPr>
                <w:rFonts w:eastAsia="Times New Roman" w:cs="Times New Roman"/>
                <w:sz w:val="16"/>
                <w:szCs w:val="16"/>
                <w:lang w:val="en-CA"/>
              </w:rPr>
            </w:pPr>
            <w:r w:rsidRPr="009133C9">
              <w:rPr>
                <w:rFonts w:eastAsia="Times New Roman" w:cs="Times New Roman"/>
                <w:sz w:val="16"/>
                <w:szCs w:val="16"/>
                <w:lang w:val="en-CA"/>
              </w:rPr>
              <w:t>209</w:t>
            </w:r>
            <w:r>
              <w:rPr>
                <w:rFonts w:eastAsia="Times New Roman" w:cs="Times New Roman"/>
                <w:sz w:val="16"/>
                <w:szCs w:val="16"/>
                <w:lang w:val="en-CA"/>
              </w:rPr>
              <w:t>.</w:t>
            </w:r>
            <w:r w:rsidRPr="009133C9">
              <w:rPr>
                <w:rFonts w:eastAsia="Times New Roman" w:cs="Times New Roman"/>
                <w:sz w:val="16"/>
                <w:szCs w:val="16"/>
                <w:lang w:val="en-CA"/>
              </w:rPr>
              <w:t>3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31D32" w:rsidRPr="009133C9" w:rsidRDefault="00331D32" w:rsidP="00453887">
            <w:pPr>
              <w:jc w:val="right"/>
              <w:rPr>
                <w:rFonts w:eastAsia="Times New Roman" w:cs="Times New Roman"/>
                <w:sz w:val="16"/>
                <w:szCs w:val="16"/>
                <w:lang w:val="en-CA"/>
              </w:rPr>
            </w:pPr>
            <w:r w:rsidRPr="009133C9">
              <w:rPr>
                <w:rFonts w:eastAsia="Times New Roman" w:cs="Times New Roman"/>
                <w:sz w:val="16"/>
                <w:szCs w:val="16"/>
                <w:lang w:val="en-CA"/>
              </w:rPr>
              <w:t>-2</w:t>
            </w:r>
            <w:r>
              <w:rPr>
                <w:rFonts w:eastAsia="Times New Roman" w:cs="Times New Roman"/>
                <w:sz w:val="16"/>
                <w:szCs w:val="16"/>
                <w:lang w:val="en-CA"/>
              </w:rPr>
              <w:t>.</w:t>
            </w:r>
            <w:r w:rsidRPr="009133C9">
              <w:rPr>
                <w:rFonts w:eastAsia="Times New Roman" w:cs="Times New Roman"/>
                <w:sz w:val="16"/>
                <w:szCs w:val="16"/>
                <w:lang w:val="en-CA"/>
              </w:rPr>
              <w:t>7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31D32" w:rsidRPr="009133C9" w:rsidRDefault="00331D32" w:rsidP="00453887">
            <w:pPr>
              <w:jc w:val="right"/>
              <w:rPr>
                <w:rFonts w:eastAsia="Times New Roman" w:cs="Times New Roman"/>
                <w:sz w:val="16"/>
                <w:szCs w:val="16"/>
                <w:lang w:val="en-CA"/>
              </w:rPr>
            </w:pPr>
            <w:r w:rsidRPr="009133C9">
              <w:rPr>
                <w:rFonts w:eastAsia="Times New Roman" w:cs="Times New Roman"/>
                <w:sz w:val="16"/>
                <w:szCs w:val="16"/>
                <w:lang w:val="en-CA"/>
              </w:rPr>
              <w:t>-658</w:t>
            </w:r>
            <w:r>
              <w:rPr>
                <w:rFonts w:eastAsia="Times New Roman" w:cs="Times New Roman"/>
                <w:sz w:val="16"/>
                <w:szCs w:val="16"/>
                <w:lang w:val="en-CA"/>
              </w:rPr>
              <w:t>.</w:t>
            </w:r>
            <w:r w:rsidRPr="009133C9">
              <w:rPr>
                <w:rFonts w:eastAsia="Times New Roman" w:cs="Times New Roman"/>
                <w:sz w:val="16"/>
                <w:szCs w:val="16"/>
                <w:lang w:val="en-CA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31D32" w:rsidRPr="009133C9" w:rsidRDefault="00331D32" w:rsidP="00453887">
            <w:pPr>
              <w:jc w:val="right"/>
              <w:rPr>
                <w:rFonts w:eastAsia="Times New Roman" w:cs="Times New Roman"/>
                <w:sz w:val="16"/>
                <w:szCs w:val="16"/>
                <w:lang w:val="en-CA"/>
              </w:rPr>
            </w:pPr>
            <w:r w:rsidRPr="009133C9">
              <w:rPr>
                <w:rFonts w:eastAsia="Times New Roman" w:cs="Times New Roman"/>
                <w:sz w:val="16"/>
                <w:szCs w:val="16"/>
                <w:lang w:val="en-CA"/>
              </w:rPr>
              <w:t>6556</w:t>
            </w:r>
            <w:r>
              <w:rPr>
                <w:rFonts w:eastAsia="Times New Roman" w:cs="Times New Roman"/>
                <w:sz w:val="16"/>
                <w:szCs w:val="16"/>
                <w:lang w:val="en-CA"/>
              </w:rPr>
              <w:t>.</w:t>
            </w:r>
            <w:r w:rsidRPr="009133C9">
              <w:rPr>
                <w:rFonts w:eastAsia="Times New Roman" w:cs="Times New Roman"/>
                <w:sz w:val="16"/>
                <w:szCs w:val="16"/>
                <w:lang w:val="en-CA"/>
              </w:rPr>
              <w:t>5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31D32" w:rsidRPr="009133C9" w:rsidRDefault="00331D32" w:rsidP="00453887">
            <w:pPr>
              <w:jc w:val="right"/>
              <w:rPr>
                <w:rFonts w:eastAsia="Times New Roman" w:cs="Times New Roman"/>
                <w:sz w:val="16"/>
                <w:szCs w:val="16"/>
                <w:lang w:val="en-CA"/>
              </w:rPr>
            </w:pPr>
            <w:r w:rsidRPr="009133C9">
              <w:rPr>
                <w:rFonts w:eastAsia="Times New Roman" w:cs="Times New Roman"/>
                <w:sz w:val="16"/>
                <w:szCs w:val="16"/>
                <w:lang w:val="en-CA"/>
              </w:rPr>
              <w:t>438</w:t>
            </w:r>
            <w:r>
              <w:rPr>
                <w:rFonts w:eastAsia="Times New Roman" w:cs="Times New Roman"/>
                <w:sz w:val="16"/>
                <w:szCs w:val="16"/>
                <w:lang w:val="en-CA"/>
              </w:rPr>
              <w:t>.</w:t>
            </w:r>
            <w:r w:rsidRPr="009133C9">
              <w:rPr>
                <w:rFonts w:eastAsia="Times New Roman" w:cs="Times New Roman"/>
                <w:sz w:val="16"/>
                <w:szCs w:val="16"/>
                <w:lang w:val="en-CA"/>
              </w:rPr>
              <w:t>03</w:t>
            </w:r>
          </w:p>
        </w:tc>
      </w:tr>
      <w:tr w:rsidR="00331D32" w:rsidRPr="009133C9" w:rsidTr="00453887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31D32" w:rsidRPr="009133C9" w:rsidRDefault="00331D32" w:rsidP="00453887">
            <w:pPr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SoGC-8-05-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31D32" w:rsidRPr="009133C9" w:rsidRDefault="00331D32" w:rsidP="0045388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-7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.</w:t>
            </w: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5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31D32" w:rsidRPr="009133C9" w:rsidRDefault="00331D32" w:rsidP="00453887">
            <w:pPr>
              <w:jc w:val="right"/>
              <w:rPr>
                <w:rFonts w:eastAsia="Times New Roman" w:cs="Times New Roman"/>
                <w:sz w:val="16"/>
                <w:szCs w:val="16"/>
                <w:lang w:val="en-CA"/>
              </w:rPr>
            </w:pPr>
            <w:r w:rsidRPr="009133C9">
              <w:rPr>
                <w:rFonts w:eastAsia="Times New Roman" w:cs="Times New Roman"/>
                <w:sz w:val="16"/>
                <w:szCs w:val="16"/>
                <w:lang w:val="en-CA"/>
              </w:rPr>
              <w:t>-31</w:t>
            </w:r>
            <w:r>
              <w:rPr>
                <w:rFonts w:eastAsia="Times New Roman" w:cs="Times New Roman"/>
                <w:sz w:val="16"/>
                <w:szCs w:val="16"/>
                <w:lang w:val="en-CA"/>
              </w:rPr>
              <w:t>.</w:t>
            </w:r>
            <w:r w:rsidRPr="009133C9">
              <w:rPr>
                <w:rFonts w:eastAsia="Times New Roman" w:cs="Times New Roman"/>
                <w:sz w:val="16"/>
                <w:szCs w:val="16"/>
                <w:lang w:val="en-CA"/>
              </w:rPr>
              <w:t>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31D32" w:rsidRPr="009133C9" w:rsidRDefault="00331D32" w:rsidP="00453887">
            <w:pPr>
              <w:jc w:val="right"/>
              <w:rPr>
                <w:rFonts w:eastAsia="Times New Roman" w:cs="Times New Roman"/>
                <w:sz w:val="16"/>
                <w:szCs w:val="16"/>
                <w:lang w:val="en-CA"/>
              </w:rPr>
            </w:pPr>
            <w:r w:rsidRPr="009133C9">
              <w:rPr>
                <w:rFonts w:eastAsia="Times New Roman" w:cs="Times New Roman"/>
                <w:sz w:val="16"/>
                <w:szCs w:val="16"/>
                <w:lang w:val="en-CA"/>
              </w:rPr>
              <w:t>-17</w:t>
            </w:r>
            <w:r>
              <w:rPr>
                <w:rFonts w:eastAsia="Times New Roman" w:cs="Times New Roman"/>
                <w:sz w:val="16"/>
                <w:szCs w:val="16"/>
                <w:lang w:val="en-CA"/>
              </w:rPr>
              <w:t>.</w:t>
            </w:r>
            <w:r w:rsidRPr="009133C9">
              <w:rPr>
                <w:rFonts w:eastAsia="Times New Roman" w:cs="Times New Roman"/>
                <w:sz w:val="16"/>
                <w:szCs w:val="16"/>
                <w:lang w:val="en-CA"/>
              </w:rPr>
              <w:t>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31D32" w:rsidRPr="009133C9" w:rsidRDefault="00331D32" w:rsidP="00453887">
            <w:pPr>
              <w:jc w:val="right"/>
              <w:rPr>
                <w:rFonts w:eastAsia="Times New Roman" w:cs="Times New Roman"/>
                <w:sz w:val="16"/>
                <w:szCs w:val="16"/>
                <w:lang w:val="en-CA"/>
              </w:rPr>
            </w:pPr>
            <w:r w:rsidRPr="009133C9">
              <w:rPr>
                <w:rFonts w:eastAsia="Times New Roman" w:cs="Times New Roman"/>
                <w:sz w:val="16"/>
                <w:szCs w:val="16"/>
                <w:lang w:val="en-CA"/>
              </w:rPr>
              <w:t>-497</w:t>
            </w:r>
            <w:r>
              <w:rPr>
                <w:rFonts w:eastAsia="Times New Roman" w:cs="Times New Roman"/>
                <w:sz w:val="16"/>
                <w:szCs w:val="16"/>
                <w:lang w:val="en-CA"/>
              </w:rPr>
              <w:t>.</w:t>
            </w:r>
            <w:r w:rsidRPr="009133C9">
              <w:rPr>
                <w:rFonts w:eastAsia="Times New Roman" w:cs="Times New Roman"/>
                <w:sz w:val="16"/>
                <w:szCs w:val="16"/>
                <w:lang w:val="en-CA"/>
              </w:rPr>
              <w:t>8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31D32" w:rsidRPr="009133C9" w:rsidRDefault="00331D32" w:rsidP="00453887">
            <w:pPr>
              <w:jc w:val="right"/>
              <w:rPr>
                <w:rFonts w:eastAsia="Times New Roman" w:cs="Times New Roman"/>
                <w:sz w:val="16"/>
                <w:szCs w:val="16"/>
                <w:lang w:val="en-CA"/>
              </w:rPr>
            </w:pPr>
            <w:r w:rsidRPr="009133C9">
              <w:rPr>
                <w:rFonts w:eastAsia="Times New Roman" w:cs="Times New Roman"/>
                <w:sz w:val="16"/>
                <w:szCs w:val="16"/>
                <w:lang w:val="en-CA"/>
              </w:rPr>
              <w:t>4002</w:t>
            </w:r>
            <w:r>
              <w:rPr>
                <w:rFonts w:eastAsia="Times New Roman" w:cs="Times New Roman"/>
                <w:sz w:val="16"/>
                <w:szCs w:val="16"/>
                <w:lang w:val="en-CA"/>
              </w:rPr>
              <w:t>.</w:t>
            </w:r>
            <w:r w:rsidRPr="009133C9">
              <w:rPr>
                <w:rFonts w:eastAsia="Times New Roman" w:cs="Times New Roman"/>
                <w:sz w:val="16"/>
                <w:szCs w:val="16"/>
                <w:lang w:val="en-CA"/>
              </w:rPr>
              <w:t>8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31D32" w:rsidRPr="009133C9" w:rsidRDefault="00331D32" w:rsidP="00453887">
            <w:pPr>
              <w:jc w:val="right"/>
              <w:rPr>
                <w:rFonts w:eastAsia="Times New Roman" w:cs="Times New Roman"/>
                <w:sz w:val="16"/>
                <w:szCs w:val="16"/>
                <w:lang w:val="en-CA"/>
              </w:rPr>
            </w:pPr>
            <w:r w:rsidRPr="009133C9">
              <w:rPr>
                <w:rFonts w:eastAsia="Times New Roman" w:cs="Times New Roman"/>
                <w:sz w:val="16"/>
                <w:szCs w:val="16"/>
                <w:lang w:val="en-CA"/>
              </w:rPr>
              <w:t>481</w:t>
            </w:r>
            <w:r>
              <w:rPr>
                <w:rFonts w:eastAsia="Times New Roman" w:cs="Times New Roman"/>
                <w:sz w:val="16"/>
                <w:szCs w:val="16"/>
                <w:lang w:val="en-CA"/>
              </w:rPr>
              <w:t>.</w:t>
            </w:r>
            <w:r w:rsidRPr="009133C9">
              <w:rPr>
                <w:rFonts w:eastAsia="Times New Roman" w:cs="Times New Roman"/>
                <w:sz w:val="16"/>
                <w:szCs w:val="16"/>
                <w:lang w:val="en-CA"/>
              </w:rPr>
              <w:t>13</w:t>
            </w:r>
          </w:p>
        </w:tc>
      </w:tr>
      <w:tr w:rsidR="00331D32" w:rsidRPr="009133C9" w:rsidTr="00453887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31D32" w:rsidRPr="009133C9" w:rsidRDefault="00331D32" w:rsidP="00453887">
            <w:pPr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SoGC-9-05-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31D32" w:rsidRPr="009133C9" w:rsidRDefault="00331D32" w:rsidP="0045388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-9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.</w:t>
            </w: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3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31D32" w:rsidRPr="009133C9" w:rsidRDefault="00331D32" w:rsidP="00453887">
            <w:pPr>
              <w:jc w:val="right"/>
              <w:rPr>
                <w:rFonts w:eastAsia="Times New Roman" w:cs="Times New Roman"/>
                <w:sz w:val="16"/>
                <w:szCs w:val="16"/>
                <w:lang w:val="en-CA"/>
              </w:rPr>
            </w:pPr>
            <w:r w:rsidRPr="009133C9">
              <w:rPr>
                <w:rFonts w:eastAsia="Times New Roman" w:cs="Times New Roman"/>
                <w:sz w:val="16"/>
                <w:szCs w:val="16"/>
                <w:lang w:val="en-CA"/>
              </w:rPr>
              <w:t>80</w:t>
            </w:r>
            <w:r>
              <w:rPr>
                <w:rFonts w:eastAsia="Times New Roman" w:cs="Times New Roman"/>
                <w:sz w:val="16"/>
                <w:szCs w:val="16"/>
                <w:lang w:val="en-CA"/>
              </w:rPr>
              <w:t>.</w:t>
            </w:r>
            <w:r w:rsidRPr="009133C9">
              <w:rPr>
                <w:rFonts w:eastAsia="Times New Roman" w:cs="Times New Roman"/>
                <w:sz w:val="16"/>
                <w:szCs w:val="16"/>
                <w:lang w:val="en-CA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31D32" w:rsidRPr="009133C9" w:rsidRDefault="00331D32" w:rsidP="00453887">
            <w:pPr>
              <w:jc w:val="right"/>
              <w:rPr>
                <w:rFonts w:eastAsia="Times New Roman" w:cs="Times New Roman"/>
                <w:sz w:val="16"/>
                <w:szCs w:val="16"/>
                <w:lang w:val="en-CA"/>
              </w:rPr>
            </w:pPr>
            <w:r w:rsidRPr="009133C9">
              <w:rPr>
                <w:rFonts w:eastAsia="Times New Roman" w:cs="Times New Roman"/>
                <w:sz w:val="16"/>
                <w:szCs w:val="16"/>
                <w:lang w:val="en-CA"/>
              </w:rPr>
              <w:t>4</w:t>
            </w:r>
            <w:r>
              <w:rPr>
                <w:rFonts w:eastAsia="Times New Roman" w:cs="Times New Roman"/>
                <w:sz w:val="16"/>
                <w:szCs w:val="16"/>
                <w:lang w:val="en-CA"/>
              </w:rPr>
              <w:t>.</w:t>
            </w:r>
            <w:r w:rsidRPr="009133C9">
              <w:rPr>
                <w:rFonts w:eastAsia="Times New Roman" w:cs="Times New Roman"/>
                <w:sz w:val="16"/>
                <w:szCs w:val="16"/>
                <w:lang w:val="en-CA"/>
              </w:rPr>
              <w:t>3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31D32" w:rsidRPr="009133C9" w:rsidRDefault="00331D32" w:rsidP="00453887">
            <w:pPr>
              <w:jc w:val="right"/>
              <w:rPr>
                <w:rFonts w:eastAsia="Times New Roman" w:cs="Times New Roman"/>
                <w:sz w:val="16"/>
                <w:szCs w:val="16"/>
                <w:lang w:val="en-CA"/>
              </w:rPr>
            </w:pPr>
            <w:r w:rsidRPr="009133C9">
              <w:rPr>
                <w:rFonts w:eastAsia="Times New Roman" w:cs="Times New Roman"/>
                <w:sz w:val="16"/>
                <w:szCs w:val="16"/>
                <w:lang w:val="en-CA"/>
              </w:rPr>
              <w:t>-500</w:t>
            </w:r>
            <w:r>
              <w:rPr>
                <w:rFonts w:eastAsia="Times New Roman" w:cs="Times New Roman"/>
                <w:sz w:val="16"/>
                <w:szCs w:val="16"/>
                <w:lang w:val="en-CA"/>
              </w:rPr>
              <w:t>.</w:t>
            </w:r>
            <w:r w:rsidRPr="009133C9">
              <w:rPr>
                <w:rFonts w:eastAsia="Times New Roman" w:cs="Times New Roman"/>
                <w:sz w:val="16"/>
                <w:szCs w:val="16"/>
                <w:lang w:val="en-CA"/>
              </w:rPr>
              <w:t>6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31D32" w:rsidRPr="009133C9" w:rsidRDefault="00331D32" w:rsidP="00453887">
            <w:pPr>
              <w:jc w:val="right"/>
              <w:rPr>
                <w:rFonts w:eastAsia="Times New Roman" w:cs="Times New Roman"/>
                <w:sz w:val="16"/>
                <w:szCs w:val="16"/>
                <w:lang w:val="en-CA"/>
              </w:rPr>
            </w:pPr>
            <w:r w:rsidRPr="009133C9">
              <w:rPr>
                <w:rFonts w:eastAsia="Times New Roman" w:cs="Times New Roman"/>
                <w:sz w:val="16"/>
                <w:szCs w:val="16"/>
                <w:lang w:val="en-CA"/>
              </w:rPr>
              <w:t>4521</w:t>
            </w:r>
            <w:r>
              <w:rPr>
                <w:rFonts w:eastAsia="Times New Roman" w:cs="Times New Roman"/>
                <w:sz w:val="16"/>
                <w:szCs w:val="16"/>
                <w:lang w:val="en-CA"/>
              </w:rPr>
              <w:t>.</w:t>
            </w:r>
            <w:r w:rsidRPr="009133C9">
              <w:rPr>
                <w:rFonts w:eastAsia="Times New Roman" w:cs="Times New Roman"/>
                <w:sz w:val="16"/>
                <w:szCs w:val="16"/>
                <w:lang w:val="en-CA"/>
              </w:rPr>
              <w:t>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31D32" w:rsidRPr="009133C9" w:rsidRDefault="00331D32" w:rsidP="00453887">
            <w:pPr>
              <w:jc w:val="right"/>
              <w:rPr>
                <w:rFonts w:eastAsia="Times New Roman" w:cs="Times New Roman"/>
                <w:sz w:val="16"/>
                <w:szCs w:val="16"/>
                <w:lang w:val="en-CA"/>
              </w:rPr>
            </w:pPr>
            <w:r w:rsidRPr="009133C9">
              <w:rPr>
                <w:rFonts w:eastAsia="Times New Roman" w:cs="Times New Roman"/>
                <w:sz w:val="16"/>
                <w:szCs w:val="16"/>
                <w:lang w:val="en-CA"/>
              </w:rPr>
              <w:t>696</w:t>
            </w:r>
            <w:r>
              <w:rPr>
                <w:rFonts w:eastAsia="Times New Roman" w:cs="Times New Roman"/>
                <w:sz w:val="16"/>
                <w:szCs w:val="16"/>
                <w:lang w:val="en-CA"/>
              </w:rPr>
              <w:t>.</w:t>
            </w:r>
            <w:r w:rsidRPr="009133C9">
              <w:rPr>
                <w:rFonts w:eastAsia="Times New Roman" w:cs="Times New Roman"/>
                <w:sz w:val="16"/>
                <w:szCs w:val="16"/>
                <w:lang w:val="en-CA"/>
              </w:rPr>
              <w:t>98</w:t>
            </w:r>
          </w:p>
        </w:tc>
      </w:tr>
      <w:tr w:rsidR="00331D32" w:rsidRPr="009133C9" w:rsidTr="00453887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31D32" w:rsidRPr="009133C9" w:rsidRDefault="00331D32" w:rsidP="00453887">
            <w:pPr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SoGC-10-05-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31D32" w:rsidRPr="009133C9" w:rsidRDefault="00331D32" w:rsidP="0045388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-6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.</w:t>
            </w: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8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31D32" w:rsidRPr="009133C9" w:rsidRDefault="00331D32" w:rsidP="00453887">
            <w:pPr>
              <w:jc w:val="right"/>
              <w:rPr>
                <w:rFonts w:eastAsia="Times New Roman" w:cs="Times New Roman"/>
                <w:sz w:val="16"/>
                <w:szCs w:val="16"/>
                <w:lang w:val="en-CA"/>
              </w:rPr>
            </w:pPr>
            <w:r w:rsidRPr="009133C9">
              <w:rPr>
                <w:rFonts w:eastAsia="Times New Roman" w:cs="Times New Roman"/>
                <w:sz w:val="16"/>
                <w:szCs w:val="16"/>
                <w:lang w:val="en-CA"/>
              </w:rPr>
              <w:t>-48</w:t>
            </w:r>
            <w:r>
              <w:rPr>
                <w:rFonts w:eastAsia="Times New Roman" w:cs="Times New Roman"/>
                <w:sz w:val="16"/>
                <w:szCs w:val="16"/>
                <w:lang w:val="en-CA"/>
              </w:rPr>
              <w:t>.</w:t>
            </w:r>
            <w:r w:rsidRPr="009133C9">
              <w:rPr>
                <w:rFonts w:eastAsia="Times New Roman" w:cs="Times New Roman"/>
                <w:sz w:val="16"/>
                <w:szCs w:val="16"/>
                <w:lang w:val="en-CA"/>
              </w:rPr>
              <w:t>4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31D32" w:rsidRPr="009133C9" w:rsidRDefault="00331D32" w:rsidP="00453887">
            <w:pPr>
              <w:jc w:val="right"/>
              <w:rPr>
                <w:rFonts w:eastAsia="Times New Roman" w:cs="Times New Roman"/>
                <w:sz w:val="16"/>
                <w:szCs w:val="16"/>
                <w:lang w:val="en-CA"/>
              </w:rPr>
            </w:pPr>
            <w:r w:rsidRPr="009133C9">
              <w:rPr>
                <w:rFonts w:eastAsia="Times New Roman" w:cs="Times New Roman"/>
                <w:sz w:val="16"/>
                <w:szCs w:val="16"/>
                <w:lang w:val="en-CA"/>
              </w:rPr>
              <w:t>-53</w:t>
            </w:r>
            <w:r>
              <w:rPr>
                <w:rFonts w:eastAsia="Times New Roman" w:cs="Times New Roman"/>
                <w:sz w:val="16"/>
                <w:szCs w:val="16"/>
                <w:lang w:val="en-CA"/>
              </w:rPr>
              <w:t>.</w:t>
            </w:r>
            <w:r w:rsidRPr="009133C9">
              <w:rPr>
                <w:rFonts w:eastAsia="Times New Roman" w:cs="Times New Roman"/>
                <w:sz w:val="16"/>
                <w:szCs w:val="16"/>
                <w:lang w:val="en-CA"/>
              </w:rPr>
              <w:t>7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31D32" w:rsidRPr="009133C9" w:rsidRDefault="00331D32" w:rsidP="00453887">
            <w:pPr>
              <w:jc w:val="right"/>
              <w:rPr>
                <w:rFonts w:eastAsia="Times New Roman" w:cs="Times New Roman"/>
                <w:sz w:val="16"/>
                <w:szCs w:val="16"/>
                <w:lang w:val="en-CA"/>
              </w:rPr>
            </w:pPr>
            <w:r w:rsidRPr="009133C9">
              <w:rPr>
                <w:rFonts w:eastAsia="Times New Roman" w:cs="Times New Roman"/>
                <w:sz w:val="16"/>
                <w:szCs w:val="16"/>
                <w:lang w:val="en-CA"/>
              </w:rPr>
              <w:t>-435</w:t>
            </w:r>
            <w:r>
              <w:rPr>
                <w:rFonts w:eastAsia="Times New Roman" w:cs="Times New Roman"/>
                <w:sz w:val="16"/>
                <w:szCs w:val="16"/>
                <w:lang w:val="en-CA"/>
              </w:rPr>
              <w:t>.</w:t>
            </w:r>
            <w:r w:rsidRPr="009133C9">
              <w:rPr>
                <w:rFonts w:eastAsia="Times New Roman" w:cs="Times New Roman"/>
                <w:sz w:val="16"/>
                <w:szCs w:val="16"/>
                <w:lang w:val="en-CA"/>
              </w:rPr>
              <w:t>9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31D32" w:rsidRPr="009133C9" w:rsidRDefault="00331D32" w:rsidP="00453887">
            <w:pPr>
              <w:jc w:val="right"/>
              <w:rPr>
                <w:rFonts w:eastAsia="Times New Roman" w:cs="Times New Roman"/>
                <w:sz w:val="16"/>
                <w:szCs w:val="16"/>
                <w:lang w:val="en-CA"/>
              </w:rPr>
            </w:pPr>
            <w:r w:rsidRPr="009133C9">
              <w:rPr>
                <w:rFonts w:eastAsia="Times New Roman" w:cs="Times New Roman"/>
                <w:sz w:val="16"/>
                <w:szCs w:val="16"/>
                <w:lang w:val="en-CA"/>
              </w:rPr>
              <w:t>4473</w:t>
            </w:r>
            <w:r>
              <w:rPr>
                <w:rFonts w:eastAsia="Times New Roman" w:cs="Times New Roman"/>
                <w:sz w:val="16"/>
                <w:szCs w:val="16"/>
                <w:lang w:val="en-CA"/>
              </w:rPr>
              <w:t>.</w:t>
            </w:r>
            <w:r w:rsidRPr="009133C9">
              <w:rPr>
                <w:rFonts w:eastAsia="Times New Roman" w:cs="Times New Roman"/>
                <w:sz w:val="16"/>
                <w:szCs w:val="16"/>
                <w:lang w:val="en-CA"/>
              </w:rPr>
              <w:t>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31D32" w:rsidRPr="009133C9" w:rsidRDefault="00331D32" w:rsidP="00453887">
            <w:pPr>
              <w:jc w:val="right"/>
              <w:rPr>
                <w:rFonts w:eastAsia="Times New Roman" w:cs="Times New Roman"/>
                <w:sz w:val="16"/>
                <w:szCs w:val="16"/>
                <w:lang w:val="en-CA"/>
              </w:rPr>
            </w:pPr>
            <w:r w:rsidRPr="009133C9">
              <w:rPr>
                <w:rFonts w:eastAsia="Times New Roman" w:cs="Times New Roman"/>
                <w:sz w:val="16"/>
                <w:szCs w:val="16"/>
                <w:lang w:val="en-CA"/>
              </w:rPr>
              <w:t>462</w:t>
            </w:r>
            <w:r>
              <w:rPr>
                <w:rFonts w:eastAsia="Times New Roman" w:cs="Times New Roman"/>
                <w:sz w:val="16"/>
                <w:szCs w:val="16"/>
                <w:lang w:val="en-CA"/>
              </w:rPr>
              <w:t>.</w:t>
            </w:r>
            <w:r w:rsidRPr="009133C9">
              <w:rPr>
                <w:rFonts w:eastAsia="Times New Roman" w:cs="Times New Roman"/>
                <w:sz w:val="16"/>
                <w:szCs w:val="16"/>
                <w:lang w:val="en-CA"/>
              </w:rPr>
              <w:t>30</w:t>
            </w:r>
          </w:p>
        </w:tc>
      </w:tr>
      <w:tr w:rsidR="00331D32" w:rsidRPr="009133C9" w:rsidTr="00453887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31D32" w:rsidRPr="009133C9" w:rsidRDefault="00331D32" w:rsidP="00453887">
            <w:pPr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SoGC-4-07-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31D32" w:rsidRPr="009133C9" w:rsidRDefault="00331D32" w:rsidP="0045388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-16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.</w:t>
            </w: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31D32" w:rsidRPr="009133C9" w:rsidRDefault="00331D32" w:rsidP="0045388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1134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.</w:t>
            </w: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31D32" w:rsidRPr="009133C9" w:rsidRDefault="00331D32" w:rsidP="0045388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-8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.</w:t>
            </w: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31D32" w:rsidRPr="009133C9" w:rsidRDefault="00331D32" w:rsidP="0045388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-543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.</w:t>
            </w: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9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31D32" w:rsidRPr="009133C9" w:rsidRDefault="00331D32" w:rsidP="0045388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6247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.</w:t>
            </w: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31D32" w:rsidRPr="009133C9" w:rsidRDefault="00331D32" w:rsidP="0045388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29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.</w:t>
            </w: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88</w:t>
            </w:r>
          </w:p>
        </w:tc>
      </w:tr>
      <w:tr w:rsidR="00331D32" w:rsidRPr="009133C9" w:rsidTr="00453887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31D32" w:rsidRPr="009133C9" w:rsidRDefault="00331D32" w:rsidP="00453887">
            <w:pPr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SoGC-5-07-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31D32" w:rsidRPr="009133C9" w:rsidRDefault="00331D32" w:rsidP="0045388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-17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.</w:t>
            </w: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31D32" w:rsidRPr="009133C9" w:rsidRDefault="00331D32" w:rsidP="0045388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98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.</w:t>
            </w: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31D32" w:rsidRPr="009133C9" w:rsidRDefault="00331D32" w:rsidP="0045388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3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.</w:t>
            </w: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5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31D32" w:rsidRPr="009133C9" w:rsidRDefault="00331D32" w:rsidP="0045388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35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.</w:t>
            </w: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6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31D32" w:rsidRPr="009133C9" w:rsidRDefault="00331D32" w:rsidP="0045388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3617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.</w:t>
            </w: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31D32" w:rsidRPr="009133C9" w:rsidRDefault="00331D32" w:rsidP="0045388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85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.</w:t>
            </w: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26</w:t>
            </w:r>
          </w:p>
        </w:tc>
      </w:tr>
      <w:tr w:rsidR="00331D32" w:rsidRPr="009133C9" w:rsidTr="00453887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31D32" w:rsidRPr="009133C9" w:rsidRDefault="00331D32" w:rsidP="00453887">
            <w:pPr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SoGC-6-07-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31D32" w:rsidRPr="009133C9" w:rsidRDefault="00331D32" w:rsidP="0045388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-15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.</w:t>
            </w: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9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31D32" w:rsidRPr="009133C9" w:rsidRDefault="00331D32" w:rsidP="0045388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1755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.</w:t>
            </w: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4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31D32" w:rsidRPr="009133C9" w:rsidRDefault="00331D32" w:rsidP="0045388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1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.</w:t>
            </w: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3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31D32" w:rsidRPr="009133C9" w:rsidRDefault="00331D32" w:rsidP="0045388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-804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.</w:t>
            </w: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9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31D32" w:rsidRPr="009133C9" w:rsidRDefault="00331D32" w:rsidP="0045388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7895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.</w:t>
            </w: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31D32" w:rsidRPr="009133C9" w:rsidRDefault="00331D32" w:rsidP="0045388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198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.</w:t>
            </w: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26</w:t>
            </w:r>
          </w:p>
        </w:tc>
      </w:tr>
      <w:tr w:rsidR="00331D32" w:rsidRPr="009133C9" w:rsidTr="00453887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31D32" w:rsidRPr="009133C9" w:rsidRDefault="00331D32" w:rsidP="00453887">
            <w:pPr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DDL-11-05-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31D32" w:rsidRPr="009133C9" w:rsidRDefault="00331D32" w:rsidP="0045388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-7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.</w:t>
            </w: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7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31D32" w:rsidRPr="009133C9" w:rsidRDefault="00331D32" w:rsidP="00453887">
            <w:pPr>
              <w:jc w:val="right"/>
              <w:rPr>
                <w:rFonts w:eastAsia="Times New Roman" w:cs="Times New Roman"/>
                <w:sz w:val="16"/>
                <w:szCs w:val="16"/>
                <w:lang w:val="en-CA"/>
              </w:rPr>
            </w:pPr>
            <w:r w:rsidRPr="009133C9">
              <w:rPr>
                <w:rFonts w:eastAsia="Times New Roman" w:cs="Times New Roman"/>
                <w:sz w:val="16"/>
                <w:szCs w:val="16"/>
                <w:lang w:val="en-CA"/>
              </w:rPr>
              <w:t>730</w:t>
            </w:r>
            <w:r>
              <w:rPr>
                <w:rFonts w:eastAsia="Times New Roman" w:cs="Times New Roman"/>
                <w:sz w:val="16"/>
                <w:szCs w:val="16"/>
                <w:lang w:val="en-CA"/>
              </w:rPr>
              <w:t>.</w:t>
            </w:r>
            <w:r w:rsidRPr="009133C9">
              <w:rPr>
                <w:rFonts w:eastAsia="Times New Roman" w:cs="Times New Roman"/>
                <w:sz w:val="16"/>
                <w:szCs w:val="16"/>
                <w:lang w:val="en-CA"/>
              </w:rPr>
              <w:t>6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31D32" w:rsidRPr="009133C9" w:rsidRDefault="00331D32" w:rsidP="00453887">
            <w:pPr>
              <w:jc w:val="right"/>
              <w:rPr>
                <w:rFonts w:eastAsia="Times New Roman" w:cs="Times New Roman"/>
                <w:sz w:val="16"/>
                <w:szCs w:val="16"/>
                <w:lang w:val="en-CA"/>
              </w:rPr>
            </w:pPr>
            <w:r w:rsidRPr="009133C9">
              <w:rPr>
                <w:rFonts w:eastAsia="Times New Roman" w:cs="Times New Roman"/>
                <w:sz w:val="16"/>
                <w:szCs w:val="16"/>
                <w:lang w:val="en-CA"/>
              </w:rPr>
              <w:t>-20</w:t>
            </w:r>
            <w:r>
              <w:rPr>
                <w:rFonts w:eastAsia="Times New Roman" w:cs="Times New Roman"/>
                <w:sz w:val="16"/>
                <w:szCs w:val="16"/>
                <w:lang w:val="en-CA"/>
              </w:rPr>
              <w:t>.</w:t>
            </w:r>
            <w:r w:rsidRPr="009133C9">
              <w:rPr>
                <w:rFonts w:eastAsia="Times New Roman" w:cs="Times New Roman"/>
                <w:sz w:val="16"/>
                <w:szCs w:val="16"/>
                <w:lang w:val="en-CA"/>
              </w:rPr>
              <w:t>4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31D32" w:rsidRPr="009133C9" w:rsidRDefault="00331D32" w:rsidP="00453887">
            <w:pPr>
              <w:jc w:val="right"/>
              <w:rPr>
                <w:rFonts w:eastAsia="Times New Roman" w:cs="Times New Roman"/>
                <w:sz w:val="16"/>
                <w:szCs w:val="16"/>
                <w:lang w:val="en-CA"/>
              </w:rPr>
            </w:pPr>
            <w:r w:rsidRPr="009133C9">
              <w:rPr>
                <w:rFonts w:eastAsia="Times New Roman" w:cs="Times New Roman"/>
                <w:sz w:val="16"/>
                <w:szCs w:val="16"/>
                <w:lang w:val="en-CA"/>
              </w:rPr>
              <w:t>-233</w:t>
            </w:r>
            <w:r>
              <w:rPr>
                <w:rFonts w:eastAsia="Times New Roman" w:cs="Times New Roman"/>
                <w:sz w:val="16"/>
                <w:szCs w:val="16"/>
                <w:lang w:val="en-CA"/>
              </w:rPr>
              <w:t>.</w:t>
            </w:r>
            <w:r w:rsidRPr="009133C9">
              <w:rPr>
                <w:rFonts w:eastAsia="Times New Roman" w:cs="Times New Roman"/>
                <w:sz w:val="16"/>
                <w:szCs w:val="16"/>
                <w:lang w:val="en-CA"/>
              </w:rPr>
              <w:t>7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31D32" w:rsidRPr="009133C9" w:rsidRDefault="00331D32" w:rsidP="00453887">
            <w:pPr>
              <w:jc w:val="right"/>
              <w:rPr>
                <w:rFonts w:eastAsia="Times New Roman" w:cs="Times New Roman"/>
                <w:sz w:val="16"/>
                <w:szCs w:val="16"/>
                <w:lang w:val="en-CA"/>
              </w:rPr>
            </w:pPr>
            <w:r w:rsidRPr="009133C9">
              <w:rPr>
                <w:rFonts w:eastAsia="Times New Roman" w:cs="Times New Roman"/>
                <w:sz w:val="16"/>
                <w:szCs w:val="16"/>
                <w:lang w:val="en-CA"/>
              </w:rPr>
              <w:t>3908</w:t>
            </w:r>
            <w:r>
              <w:rPr>
                <w:rFonts w:eastAsia="Times New Roman" w:cs="Times New Roman"/>
                <w:sz w:val="16"/>
                <w:szCs w:val="16"/>
                <w:lang w:val="en-CA"/>
              </w:rPr>
              <w:t>.</w:t>
            </w:r>
            <w:r w:rsidRPr="009133C9">
              <w:rPr>
                <w:rFonts w:eastAsia="Times New Roman" w:cs="Times New Roman"/>
                <w:sz w:val="16"/>
                <w:szCs w:val="16"/>
                <w:lang w:val="en-CA"/>
              </w:rPr>
              <w:t>5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31D32" w:rsidRPr="009133C9" w:rsidRDefault="00331D32" w:rsidP="00453887">
            <w:pPr>
              <w:jc w:val="right"/>
              <w:rPr>
                <w:rFonts w:eastAsia="Times New Roman" w:cs="Times New Roman"/>
                <w:sz w:val="16"/>
                <w:szCs w:val="16"/>
                <w:lang w:val="en-CA"/>
              </w:rPr>
            </w:pPr>
            <w:r w:rsidRPr="009133C9">
              <w:rPr>
                <w:rFonts w:eastAsia="Times New Roman" w:cs="Times New Roman"/>
                <w:sz w:val="16"/>
                <w:szCs w:val="16"/>
                <w:lang w:val="en-CA"/>
              </w:rPr>
              <w:t>82</w:t>
            </w:r>
            <w:r>
              <w:rPr>
                <w:rFonts w:eastAsia="Times New Roman" w:cs="Times New Roman"/>
                <w:sz w:val="16"/>
                <w:szCs w:val="16"/>
                <w:lang w:val="en-CA"/>
              </w:rPr>
              <w:t>.</w:t>
            </w:r>
            <w:r w:rsidRPr="009133C9">
              <w:rPr>
                <w:rFonts w:eastAsia="Times New Roman" w:cs="Times New Roman"/>
                <w:sz w:val="16"/>
                <w:szCs w:val="16"/>
                <w:lang w:val="en-CA"/>
              </w:rPr>
              <w:t>82</w:t>
            </w:r>
          </w:p>
        </w:tc>
      </w:tr>
      <w:tr w:rsidR="00331D32" w:rsidRPr="009133C9" w:rsidTr="00453887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31D32" w:rsidRPr="009133C9" w:rsidRDefault="00331D32" w:rsidP="00453887">
            <w:pPr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DDL-12-05-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31D32" w:rsidRPr="009133C9" w:rsidRDefault="00331D32" w:rsidP="0045388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-7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.</w:t>
            </w: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6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31D32" w:rsidRPr="009133C9" w:rsidRDefault="00331D32" w:rsidP="00453887">
            <w:pPr>
              <w:jc w:val="right"/>
              <w:rPr>
                <w:rFonts w:eastAsia="Times New Roman" w:cs="Times New Roman"/>
                <w:sz w:val="16"/>
                <w:szCs w:val="16"/>
                <w:lang w:val="en-CA"/>
              </w:rPr>
            </w:pPr>
            <w:r w:rsidRPr="009133C9">
              <w:rPr>
                <w:rFonts w:eastAsia="Times New Roman" w:cs="Times New Roman"/>
                <w:sz w:val="16"/>
                <w:szCs w:val="16"/>
                <w:lang w:val="en-CA"/>
              </w:rPr>
              <w:t>1488</w:t>
            </w:r>
            <w:r>
              <w:rPr>
                <w:rFonts w:eastAsia="Times New Roman" w:cs="Times New Roman"/>
                <w:sz w:val="16"/>
                <w:szCs w:val="16"/>
                <w:lang w:val="en-CA"/>
              </w:rPr>
              <w:t>.</w:t>
            </w:r>
            <w:r w:rsidRPr="009133C9">
              <w:rPr>
                <w:rFonts w:eastAsia="Times New Roman" w:cs="Times New Roman"/>
                <w:sz w:val="16"/>
                <w:szCs w:val="16"/>
                <w:lang w:val="en-CA"/>
              </w:rPr>
              <w:t>7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31D32" w:rsidRPr="009133C9" w:rsidRDefault="00331D32" w:rsidP="00453887">
            <w:pPr>
              <w:jc w:val="right"/>
              <w:rPr>
                <w:rFonts w:eastAsia="Times New Roman" w:cs="Times New Roman"/>
                <w:sz w:val="16"/>
                <w:szCs w:val="16"/>
                <w:lang w:val="en-CA"/>
              </w:rPr>
            </w:pPr>
            <w:r w:rsidRPr="009133C9">
              <w:rPr>
                <w:rFonts w:eastAsia="Times New Roman" w:cs="Times New Roman"/>
                <w:sz w:val="16"/>
                <w:szCs w:val="16"/>
                <w:lang w:val="en-CA"/>
              </w:rPr>
              <w:t>-11</w:t>
            </w:r>
            <w:r>
              <w:rPr>
                <w:rFonts w:eastAsia="Times New Roman" w:cs="Times New Roman"/>
                <w:sz w:val="16"/>
                <w:szCs w:val="16"/>
                <w:lang w:val="en-CA"/>
              </w:rPr>
              <w:t>.</w:t>
            </w:r>
            <w:r w:rsidRPr="009133C9">
              <w:rPr>
                <w:rFonts w:eastAsia="Times New Roman" w:cs="Times New Roman"/>
                <w:sz w:val="16"/>
                <w:szCs w:val="16"/>
                <w:lang w:val="en-CA"/>
              </w:rPr>
              <w:t>6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31D32" w:rsidRPr="009133C9" w:rsidRDefault="00331D32" w:rsidP="00453887">
            <w:pPr>
              <w:jc w:val="right"/>
              <w:rPr>
                <w:rFonts w:eastAsia="Times New Roman" w:cs="Times New Roman"/>
                <w:sz w:val="16"/>
                <w:szCs w:val="16"/>
                <w:lang w:val="en-CA"/>
              </w:rPr>
            </w:pPr>
            <w:r w:rsidRPr="009133C9">
              <w:rPr>
                <w:rFonts w:eastAsia="Times New Roman" w:cs="Times New Roman"/>
                <w:sz w:val="16"/>
                <w:szCs w:val="16"/>
                <w:lang w:val="en-CA"/>
              </w:rPr>
              <w:t>-453</w:t>
            </w:r>
            <w:r>
              <w:rPr>
                <w:rFonts w:eastAsia="Times New Roman" w:cs="Times New Roman"/>
                <w:sz w:val="16"/>
                <w:szCs w:val="16"/>
                <w:lang w:val="en-CA"/>
              </w:rPr>
              <w:t>.</w:t>
            </w:r>
            <w:r w:rsidRPr="009133C9">
              <w:rPr>
                <w:rFonts w:eastAsia="Times New Roman" w:cs="Times New Roman"/>
                <w:sz w:val="16"/>
                <w:szCs w:val="16"/>
                <w:lang w:val="en-CA"/>
              </w:rPr>
              <w:t>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31D32" w:rsidRPr="009133C9" w:rsidRDefault="00331D32" w:rsidP="00453887">
            <w:pPr>
              <w:jc w:val="right"/>
              <w:rPr>
                <w:rFonts w:eastAsia="Times New Roman" w:cs="Times New Roman"/>
                <w:sz w:val="16"/>
                <w:szCs w:val="16"/>
                <w:lang w:val="en-CA"/>
              </w:rPr>
            </w:pPr>
            <w:r w:rsidRPr="009133C9">
              <w:rPr>
                <w:rFonts w:eastAsia="Times New Roman" w:cs="Times New Roman"/>
                <w:sz w:val="16"/>
                <w:szCs w:val="16"/>
                <w:lang w:val="en-CA"/>
              </w:rPr>
              <w:t>5588</w:t>
            </w:r>
            <w:r>
              <w:rPr>
                <w:rFonts w:eastAsia="Times New Roman" w:cs="Times New Roman"/>
                <w:sz w:val="16"/>
                <w:szCs w:val="16"/>
                <w:lang w:val="en-CA"/>
              </w:rPr>
              <w:t>.</w:t>
            </w:r>
            <w:r w:rsidRPr="009133C9">
              <w:rPr>
                <w:rFonts w:eastAsia="Times New Roman" w:cs="Times New Roman"/>
                <w:sz w:val="16"/>
                <w:szCs w:val="16"/>
                <w:lang w:val="en-CA"/>
              </w:rPr>
              <w:t>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31D32" w:rsidRPr="009133C9" w:rsidRDefault="00331D32" w:rsidP="00453887">
            <w:pPr>
              <w:jc w:val="right"/>
              <w:rPr>
                <w:rFonts w:eastAsia="Times New Roman" w:cs="Times New Roman"/>
                <w:sz w:val="16"/>
                <w:szCs w:val="16"/>
                <w:lang w:val="en-CA"/>
              </w:rPr>
            </w:pPr>
            <w:r w:rsidRPr="009133C9">
              <w:rPr>
                <w:rFonts w:eastAsia="Times New Roman" w:cs="Times New Roman"/>
                <w:sz w:val="16"/>
                <w:szCs w:val="16"/>
                <w:lang w:val="en-CA"/>
              </w:rPr>
              <w:t>174</w:t>
            </w:r>
            <w:r>
              <w:rPr>
                <w:rFonts w:eastAsia="Times New Roman" w:cs="Times New Roman"/>
                <w:sz w:val="16"/>
                <w:szCs w:val="16"/>
                <w:lang w:val="en-CA"/>
              </w:rPr>
              <w:t>.</w:t>
            </w:r>
            <w:r w:rsidRPr="009133C9">
              <w:rPr>
                <w:rFonts w:eastAsia="Times New Roman" w:cs="Times New Roman"/>
                <w:sz w:val="16"/>
                <w:szCs w:val="16"/>
                <w:lang w:val="en-CA"/>
              </w:rPr>
              <w:t>08</w:t>
            </w:r>
          </w:p>
        </w:tc>
      </w:tr>
      <w:tr w:rsidR="00331D32" w:rsidRPr="009133C9" w:rsidTr="00453887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31D32" w:rsidRPr="009133C9" w:rsidRDefault="00331D32" w:rsidP="00453887">
            <w:pPr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DDL-7-07-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31D32" w:rsidRPr="009133C9" w:rsidRDefault="00331D32" w:rsidP="0045388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-15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.</w:t>
            </w: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6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31D32" w:rsidRPr="009133C9" w:rsidRDefault="00331D32" w:rsidP="0045388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2102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.</w:t>
            </w: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31D32" w:rsidRPr="009133C9" w:rsidRDefault="00331D32" w:rsidP="0045388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-2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.</w:t>
            </w: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5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31D32" w:rsidRPr="009133C9" w:rsidRDefault="00331D32" w:rsidP="0045388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-59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.</w:t>
            </w: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9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31D32" w:rsidRPr="009133C9" w:rsidRDefault="00331D32" w:rsidP="0045388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1394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.</w:t>
            </w: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31D32" w:rsidRPr="009133C9" w:rsidRDefault="00331D32" w:rsidP="0045388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-351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.</w:t>
            </w: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40</w:t>
            </w:r>
          </w:p>
        </w:tc>
      </w:tr>
      <w:tr w:rsidR="00331D32" w:rsidRPr="009133C9" w:rsidTr="00453887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31D32" w:rsidRPr="009133C9" w:rsidRDefault="00331D32" w:rsidP="00453887">
            <w:pPr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DDL-8-07-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31D32" w:rsidRPr="009133C9" w:rsidRDefault="00331D32" w:rsidP="0045388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-12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.</w:t>
            </w: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9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31D32" w:rsidRPr="009133C9" w:rsidRDefault="00331D32" w:rsidP="0045388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1649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.</w:t>
            </w: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7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31D32" w:rsidRPr="009133C9" w:rsidRDefault="00331D32" w:rsidP="0045388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-13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.</w:t>
            </w: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7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31D32" w:rsidRPr="009133C9" w:rsidRDefault="00331D32" w:rsidP="0045388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-614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.</w:t>
            </w: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31D32" w:rsidRPr="009133C9" w:rsidRDefault="00331D32" w:rsidP="0045388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13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.</w:t>
            </w: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31D32" w:rsidRPr="009133C9" w:rsidRDefault="00331D32" w:rsidP="0045388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-414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.</w:t>
            </w: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38</w:t>
            </w:r>
          </w:p>
        </w:tc>
      </w:tr>
      <w:tr w:rsidR="00331D32" w:rsidRPr="009133C9" w:rsidTr="00453887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31D32" w:rsidRPr="009133C9" w:rsidRDefault="00331D32" w:rsidP="00453887">
            <w:pPr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DDL-9-07-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31D32" w:rsidRPr="009133C9" w:rsidRDefault="00331D32" w:rsidP="0045388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-9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.</w:t>
            </w: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31D32" w:rsidRPr="009133C9" w:rsidRDefault="00331D32" w:rsidP="0045388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172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.</w:t>
            </w: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7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31D32" w:rsidRPr="009133C9" w:rsidRDefault="00331D32" w:rsidP="0045388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-3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.</w:t>
            </w: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31D32" w:rsidRPr="009133C9" w:rsidRDefault="00331D32" w:rsidP="0045388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-296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.</w:t>
            </w: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8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31D32" w:rsidRPr="009133C9" w:rsidRDefault="00331D32" w:rsidP="0045388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1059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.</w:t>
            </w: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7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31D32" w:rsidRPr="009133C9" w:rsidRDefault="00331D32" w:rsidP="0045388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-262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.</w:t>
            </w: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00</w:t>
            </w:r>
          </w:p>
        </w:tc>
      </w:tr>
      <w:tr w:rsidR="00331D32" w:rsidRPr="009133C9" w:rsidTr="00453887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31D32" w:rsidRPr="009133C9" w:rsidRDefault="00331D32" w:rsidP="00453887">
            <w:pPr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A</w:t>
            </w: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xis-15-07-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31D32" w:rsidRPr="009133C9" w:rsidRDefault="00331D32" w:rsidP="0045388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-2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.</w:t>
            </w: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9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31D32" w:rsidRPr="009133C9" w:rsidRDefault="00331D32" w:rsidP="0045388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46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.</w:t>
            </w: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4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31D32" w:rsidRPr="009133C9" w:rsidRDefault="00331D32" w:rsidP="0045388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.</w:t>
            </w: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31D32" w:rsidRPr="009133C9" w:rsidRDefault="00331D32" w:rsidP="0045388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-158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.</w:t>
            </w: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9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31D32" w:rsidRPr="009133C9" w:rsidRDefault="00331D32" w:rsidP="0045388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112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.</w:t>
            </w: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31D32" w:rsidRPr="009133C9" w:rsidRDefault="00331D32" w:rsidP="0045388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-119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.</w:t>
            </w: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46</w:t>
            </w:r>
          </w:p>
        </w:tc>
      </w:tr>
      <w:tr w:rsidR="00331D32" w:rsidRPr="009133C9" w:rsidTr="00453887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31D32" w:rsidRPr="009133C9" w:rsidRDefault="00331D32" w:rsidP="00453887">
            <w:pPr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A</w:t>
            </w: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xis-16-07-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31D32" w:rsidRPr="009133C9" w:rsidRDefault="00331D32" w:rsidP="0045388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-2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.</w:t>
            </w: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4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31D32" w:rsidRPr="009133C9" w:rsidRDefault="00331D32" w:rsidP="0045388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-6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.</w:t>
            </w: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9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31D32" w:rsidRPr="009133C9" w:rsidRDefault="00331D32" w:rsidP="0045388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.</w:t>
            </w: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3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31D32" w:rsidRPr="009133C9" w:rsidRDefault="00331D32" w:rsidP="0045388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-45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.</w:t>
            </w: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31D32" w:rsidRPr="009133C9" w:rsidRDefault="00331D32" w:rsidP="0045388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126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.</w:t>
            </w: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3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31D32" w:rsidRPr="009133C9" w:rsidRDefault="00331D32" w:rsidP="0045388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-151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.</w:t>
            </w: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10</w:t>
            </w:r>
          </w:p>
        </w:tc>
      </w:tr>
      <w:tr w:rsidR="00331D32" w:rsidRPr="009133C9" w:rsidTr="00453887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31D32" w:rsidRPr="009133C9" w:rsidRDefault="00331D32" w:rsidP="00453887">
            <w:pPr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A</w:t>
            </w: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xis-17-07-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31D32" w:rsidRPr="009133C9" w:rsidRDefault="00331D32" w:rsidP="0045388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-2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.</w:t>
            </w: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9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31D32" w:rsidRPr="009133C9" w:rsidRDefault="00331D32" w:rsidP="0045388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74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.</w:t>
            </w: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9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31D32" w:rsidRPr="009133C9" w:rsidRDefault="00331D32" w:rsidP="0045388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-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.</w:t>
            </w: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31D32" w:rsidRPr="009133C9" w:rsidRDefault="00331D32" w:rsidP="0045388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-131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.</w:t>
            </w: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8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31D32" w:rsidRPr="009133C9" w:rsidRDefault="00331D32" w:rsidP="0045388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1306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.</w:t>
            </w: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4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31D32" w:rsidRPr="009133C9" w:rsidRDefault="00331D32" w:rsidP="0045388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-157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.</w:t>
            </w: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52</w:t>
            </w:r>
          </w:p>
        </w:tc>
      </w:tr>
      <w:tr w:rsidR="00331D32" w:rsidRPr="009133C9" w:rsidTr="00453887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31D32" w:rsidRPr="009133C9" w:rsidRDefault="00331D32" w:rsidP="00453887">
            <w:pPr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Hydrates-29-07-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31D32" w:rsidRPr="009133C9" w:rsidRDefault="00331D32" w:rsidP="0045388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-6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.</w:t>
            </w: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5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31D32" w:rsidRPr="009133C9" w:rsidRDefault="00331D32" w:rsidP="0045388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-22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.</w:t>
            </w: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6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31D32" w:rsidRPr="009133C9" w:rsidRDefault="00331D32" w:rsidP="0045388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-6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.</w:t>
            </w: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9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31D32" w:rsidRPr="009133C9" w:rsidRDefault="00331D32" w:rsidP="0045388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-417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.</w:t>
            </w: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7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31D32" w:rsidRPr="009133C9" w:rsidRDefault="00331D32" w:rsidP="0045388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2557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.</w:t>
            </w: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7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31D32" w:rsidRPr="009133C9" w:rsidRDefault="00331D32" w:rsidP="0045388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-6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.</w:t>
            </w: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07</w:t>
            </w:r>
          </w:p>
        </w:tc>
      </w:tr>
      <w:tr w:rsidR="00331D32" w:rsidRPr="009133C9" w:rsidTr="00453887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31D32" w:rsidRPr="009133C9" w:rsidRDefault="00331D32" w:rsidP="00453887">
            <w:pPr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Hydrates-30-07-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31D32" w:rsidRPr="009133C9" w:rsidRDefault="00331D32" w:rsidP="0045388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-5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.</w:t>
            </w: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7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31D32" w:rsidRPr="009133C9" w:rsidRDefault="00331D32" w:rsidP="0045388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-17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.</w:t>
            </w: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31D32" w:rsidRPr="009133C9" w:rsidRDefault="00331D32" w:rsidP="0045388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-6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.</w:t>
            </w: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6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31D32" w:rsidRPr="009133C9" w:rsidRDefault="00331D32" w:rsidP="0045388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13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.</w:t>
            </w: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31D32" w:rsidRPr="009133C9" w:rsidRDefault="00331D32" w:rsidP="0045388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447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.</w:t>
            </w: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31D32" w:rsidRPr="009133C9" w:rsidRDefault="00331D32" w:rsidP="0045388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23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.</w:t>
            </w: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43</w:t>
            </w:r>
          </w:p>
        </w:tc>
      </w:tr>
      <w:tr w:rsidR="00331D32" w:rsidRPr="009133C9" w:rsidTr="00453887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31D32" w:rsidRPr="009133C9" w:rsidRDefault="00331D32" w:rsidP="00453887">
            <w:pPr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Hydrates-31-07-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31D32" w:rsidRPr="009133C9" w:rsidRDefault="00331D32" w:rsidP="0045388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-6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.</w:t>
            </w: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3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31D32" w:rsidRPr="009133C9" w:rsidRDefault="00331D32" w:rsidP="0045388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229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.</w:t>
            </w: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9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31D32" w:rsidRPr="009133C9" w:rsidRDefault="00331D32" w:rsidP="0045388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-8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.</w:t>
            </w: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4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31D32" w:rsidRPr="009133C9" w:rsidRDefault="00331D32" w:rsidP="0045388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-581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.</w:t>
            </w: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4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31D32" w:rsidRPr="009133C9" w:rsidRDefault="00331D32" w:rsidP="0045388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1597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.</w:t>
            </w: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4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31D32" w:rsidRPr="009133C9" w:rsidRDefault="00331D32" w:rsidP="0045388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-58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.</w:t>
            </w: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38</w:t>
            </w:r>
          </w:p>
        </w:tc>
      </w:tr>
      <w:tr w:rsidR="00331D32" w:rsidRPr="009133C9" w:rsidTr="00453887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31D32" w:rsidRPr="009133C9" w:rsidRDefault="00331D32" w:rsidP="00453887">
            <w:pPr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BMC</w:t>
            </w: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-18-07-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31D32" w:rsidRPr="009133C9" w:rsidRDefault="00331D32" w:rsidP="0045388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-4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.</w:t>
            </w: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3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31D32" w:rsidRPr="009133C9" w:rsidRDefault="00331D32" w:rsidP="0045388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-3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.</w:t>
            </w: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5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31D32" w:rsidRPr="009133C9" w:rsidRDefault="00331D32" w:rsidP="0045388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-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.</w:t>
            </w: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31D32" w:rsidRPr="009133C9" w:rsidRDefault="00331D32" w:rsidP="0045388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-294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.</w:t>
            </w: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7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31D32" w:rsidRPr="009133C9" w:rsidRDefault="00331D32" w:rsidP="0045388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918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.</w:t>
            </w: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31D32" w:rsidRPr="009133C9" w:rsidRDefault="00331D32" w:rsidP="0045388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-166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.</w:t>
            </w: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59</w:t>
            </w:r>
          </w:p>
        </w:tc>
      </w:tr>
      <w:tr w:rsidR="00331D32" w:rsidRPr="009133C9" w:rsidTr="00453887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31D32" w:rsidRPr="009133C9" w:rsidRDefault="00331D32" w:rsidP="00453887">
            <w:pPr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B</w:t>
            </w: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MC-19-07-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31D32" w:rsidRPr="009133C9" w:rsidRDefault="00331D32" w:rsidP="0045388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-4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.</w:t>
            </w: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31D32" w:rsidRPr="009133C9" w:rsidRDefault="00331D32" w:rsidP="0045388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1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.</w:t>
            </w: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3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31D32" w:rsidRPr="009133C9" w:rsidRDefault="00331D32" w:rsidP="0045388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-1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.</w:t>
            </w: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5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31D32" w:rsidRPr="009133C9" w:rsidRDefault="00331D32" w:rsidP="0045388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429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.</w:t>
            </w: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31D32" w:rsidRPr="009133C9" w:rsidRDefault="00331D32" w:rsidP="0045388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3322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.</w:t>
            </w: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9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31D32" w:rsidRPr="009133C9" w:rsidRDefault="00331D32" w:rsidP="0045388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54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.</w:t>
            </w: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61</w:t>
            </w:r>
          </w:p>
        </w:tc>
      </w:tr>
      <w:tr w:rsidR="00331D32" w:rsidRPr="009133C9" w:rsidTr="00453887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31D32" w:rsidRPr="009133C9" w:rsidRDefault="00331D32" w:rsidP="00453887">
            <w:pPr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BM</w:t>
            </w: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C-20-07-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31D32" w:rsidRPr="009133C9" w:rsidRDefault="00331D32" w:rsidP="0045388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-3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.</w:t>
            </w: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5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31D32" w:rsidRPr="009133C9" w:rsidRDefault="00331D32" w:rsidP="0045388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-1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.</w:t>
            </w: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8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31D32" w:rsidRPr="009133C9" w:rsidRDefault="00331D32" w:rsidP="0045388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-2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.</w:t>
            </w: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8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31D32" w:rsidRPr="009133C9" w:rsidRDefault="00331D32" w:rsidP="0045388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-272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.</w:t>
            </w: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31D32" w:rsidRPr="009133C9" w:rsidRDefault="00331D32" w:rsidP="0045388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1357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.</w:t>
            </w: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31D32" w:rsidRPr="009133C9" w:rsidRDefault="00331D32" w:rsidP="0045388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-9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.</w:t>
            </w: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01</w:t>
            </w:r>
          </w:p>
        </w:tc>
      </w:tr>
      <w:tr w:rsidR="00331D32" w:rsidRPr="009133C9" w:rsidTr="00453887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31D32" w:rsidRPr="009133C9" w:rsidRDefault="00331D32" w:rsidP="00453887">
            <w:pPr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BUP-21-07-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31D32" w:rsidRPr="009133C9" w:rsidRDefault="00331D32" w:rsidP="0045388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-2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.</w:t>
            </w: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31D32" w:rsidRPr="009133C9" w:rsidRDefault="00331D32" w:rsidP="0045388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-65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.</w:t>
            </w: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8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31D32" w:rsidRPr="009133C9" w:rsidRDefault="00331D32" w:rsidP="0045388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-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.</w:t>
            </w: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9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31D32" w:rsidRPr="009133C9" w:rsidRDefault="00331D32" w:rsidP="0045388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-99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.</w:t>
            </w: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5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31D32" w:rsidRPr="009133C9" w:rsidRDefault="00331D32" w:rsidP="0045388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1825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.</w:t>
            </w: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4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31D32" w:rsidRPr="009133C9" w:rsidRDefault="00331D32" w:rsidP="0045388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19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.</w:t>
            </w: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01</w:t>
            </w:r>
          </w:p>
        </w:tc>
      </w:tr>
      <w:tr w:rsidR="00331D32" w:rsidRPr="009133C9" w:rsidTr="00453887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31D32" w:rsidRPr="009133C9" w:rsidRDefault="00331D32" w:rsidP="00453887">
            <w:pPr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lastRenderedPageBreak/>
              <w:t>BUP-22-07-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31D32" w:rsidRPr="009133C9" w:rsidRDefault="00331D32" w:rsidP="0045388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-2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.</w:t>
            </w: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5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31D32" w:rsidRPr="009133C9" w:rsidRDefault="00331D32" w:rsidP="0045388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-27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.</w:t>
            </w: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6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31D32" w:rsidRPr="009133C9" w:rsidRDefault="00331D32" w:rsidP="0045388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.</w:t>
            </w: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8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31D32" w:rsidRPr="009133C9" w:rsidRDefault="00331D32" w:rsidP="0045388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-329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.</w:t>
            </w: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6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31D32" w:rsidRPr="009133C9" w:rsidRDefault="00331D32" w:rsidP="0045388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1895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.</w:t>
            </w: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6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31D32" w:rsidRPr="009133C9" w:rsidRDefault="00331D32" w:rsidP="0045388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25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.</w:t>
            </w: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09</w:t>
            </w:r>
          </w:p>
        </w:tc>
      </w:tr>
      <w:tr w:rsidR="00331D32" w:rsidRPr="009133C9" w:rsidTr="00453887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31D32" w:rsidRPr="009133C9" w:rsidRDefault="00331D32" w:rsidP="00453887">
            <w:pPr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BUP-23-07-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31D32" w:rsidRPr="009133C9" w:rsidRDefault="00331D32" w:rsidP="0045388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-2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.</w:t>
            </w: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31D32" w:rsidRPr="009133C9" w:rsidRDefault="00331D32" w:rsidP="0045388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-16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.</w:t>
            </w: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4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31D32" w:rsidRPr="009133C9" w:rsidRDefault="00331D32" w:rsidP="0045388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1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.</w:t>
            </w: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5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31D32" w:rsidRPr="009133C9" w:rsidRDefault="00331D32" w:rsidP="0045388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-55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.</w:t>
            </w: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8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31D32" w:rsidRPr="009133C9" w:rsidRDefault="00331D32" w:rsidP="0045388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2217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.</w:t>
            </w: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31D32" w:rsidRPr="009133C9" w:rsidRDefault="00331D32" w:rsidP="0045388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64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.</w:t>
            </w: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86</w:t>
            </w:r>
          </w:p>
        </w:tc>
      </w:tr>
      <w:tr w:rsidR="00331D32" w:rsidRPr="009133C9" w:rsidTr="00453887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31D32" w:rsidRPr="009133C9" w:rsidRDefault="00331D32" w:rsidP="00453887">
            <w:pPr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Folger-24-07-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31D32" w:rsidRPr="009133C9" w:rsidRDefault="00331D32" w:rsidP="0045388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-5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.</w:t>
            </w: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5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31D32" w:rsidRPr="009133C9" w:rsidRDefault="00331D32" w:rsidP="0045388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84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.</w:t>
            </w: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5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31D32" w:rsidRPr="009133C9" w:rsidRDefault="00331D32" w:rsidP="0045388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-2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.</w:t>
            </w: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31D32" w:rsidRPr="009133C9" w:rsidRDefault="00331D32" w:rsidP="0045388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-591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.</w:t>
            </w: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31D32" w:rsidRPr="009133C9" w:rsidRDefault="00331D32" w:rsidP="0045388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3779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.</w:t>
            </w: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3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31D32" w:rsidRPr="009133C9" w:rsidRDefault="00331D32" w:rsidP="0045388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-31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.</w:t>
            </w: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81</w:t>
            </w:r>
          </w:p>
        </w:tc>
      </w:tr>
      <w:tr w:rsidR="00331D32" w:rsidRPr="009133C9" w:rsidTr="00453887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31D32" w:rsidRPr="009133C9" w:rsidRDefault="00331D32" w:rsidP="00453887">
            <w:pPr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Folger-25-07-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31D32" w:rsidRPr="009133C9" w:rsidRDefault="00331D32" w:rsidP="0045388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-6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.</w:t>
            </w: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6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31D32" w:rsidRPr="009133C9" w:rsidRDefault="00331D32" w:rsidP="0045388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91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.</w:t>
            </w: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31D32" w:rsidRPr="009133C9" w:rsidRDefault="00331D32" w:rsidP="0045388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-2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.</w:t>
            </w: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31D32" w:rsidRPr="009133C9" w:rsidRDefault="00331D32" w:rsidP="0045388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-60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.</w:t>
            </w: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31D32" w:rsidRPr="009133C9" w:rsidRDefault="00331D32" w:rsidP="0045388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5801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.</w:t>
            </w: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8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31D32" w:rsidRPr="009133C9" w:rsidRDefault="00331D32" w:rsidP="0045388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-33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.</w:t>
            </w: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45</w:t>
            </w:r>
          </w:p>
        </w:tc>
      </w:tr>
      <w:tr w:rsidR="00331D32" w:rsidRPr="009133C9" w:rsidTr="00453887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31D32" w:rsidRPr="009133C9" w:rsidRDefault="00331D32" w:rsidP="00453887">
            <w:pPr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Folger-26-07-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31D32" w:rsidRPr="009133C9" w:rsidRDefault="00331D32" w:rsidP="0045388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-6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.</w:t>
            </w: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7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31D32" w:rsidRPr="009133C9" w:rsidRDefault="00331D32" w:rsidP="0045388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133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.</w:t>
            </w: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8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31D32" w:rsidRPr="009133C9" w:rsidRDefault="00331D32" w:rsidP="0045388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-11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.</w:t>
            </w: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31D32" w:rsidRPr="009133C9" w:rsidRDefault="00331D32" w:rsidP="0045388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-918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.</w:t>
            </w: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31D32" w:rsidRPr="009133C9" w:rsidRDefault="00331D32" w:rsidP="0045388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4028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.</w:t>
            </w: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4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31D32" w:rsidRPr="009133C9" w:rsidRDefault="00331D32" w:rsidP="0045388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-56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.</w:t>
            </w: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87</w:t>
            </w:r>
          </w:p>
        </w:tc>
      </w:tr>
      <w:tr w:rsidR="00331D32" w:rsidRPr="009133C9" w:rsidTr="00453887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31D32" w:rsidRPr="009133C9" w:rsidRDefault="00331D32" w:rsidP="00453887">
            <w:pPr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Folger-27-07-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31D32" w:rsidRPr="009133C9" w:rsidRDefault="00331D32" w:rsidP="0045388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-9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.</w:t>
            </w: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9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31D32" w:rsidRPr="009133C9" w:rsidRDefault="00331D32" w:rsidP="0045388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197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.</w:t>
            </w: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31D32" w:rsidRPr="009133C9" w:rsidRDefault="00331D32" w:rsidP="0045388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-12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.</w:t>
            </w: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4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31D32" w:rsidRPr="009133C9" w:rsidRDefault="00331D32" w:rsidP="0045388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-514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.</w:t>
            </w: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6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31D32" w:rsidRPr="009133C9" w:rsidRDefault="00331D32" w:rsidP="0045388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379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.</w:t>
            </w: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4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31D32" w:rsidRPr="009133C9" w:rsidRDefault="00331D32" w:rsidP="0045388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1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.</w:t>
            </w: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17</w:t>
            </w:r>
          </w:p>
        </w:tc>
      </w:tr>
      <w:tr w:rsidR="00331D32" w:rsidRPr="009133C9" w:rsidTr="00453887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31D32" w:rsidRPr="009133C9" w:rsidRDefault="00331D32" w:rsidP="00453887">
            <w:pPr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BC300-11-09-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31D32" w:rsidRPr="009133C9" w:rsidRDefault="00331D32" w:rsidP="0045388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-4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.</w:t>
            </w: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7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31D32" w:rsidRPr="009133C9" w:rsidRDefault="00331D32" w:rsidP="0045388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155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.</w:t>
            </w: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31D32" w:rsidRPr="009133C9" w:rsidRDefault="00331D32" w:rsidP="0045388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.</w:t>
            </w: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5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31D32" w:rsidRPr="009133C9" w:rsidRDefault="00331D32" w:rsidP="0045388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693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.</w:t>
            </w: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4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31D32" w:rsidRPr="009133C9" w:rsidRDefault="00331D32" w:rsidP="0045388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7280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.</w:t>
            </w: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3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31D32" w:rsidRPr="009133C9" w:rsidRDefault="00331D32" w:rsidP="0045388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217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.</w:t>
            </w: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00</w:t>
            </w:r>
          </w:p>
        </w:tc>
      </w:tr>
      <w:tr w:rsidR="00331D32" w:rsidRPr="009133C9" w:rsidTr="00453887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31D32" w:rsidRPr="009133C9" w:rsidRDefault="00331D32" w:rsidP="00453887">
            <w:pPr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BC300-12-09-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31D32" w:rsidRPr="009133C9" w:rsidRDefault="00331D32" w:rsidP="0045388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-8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.</w:t>
            </w: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8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31D32" w:rsidRPr="009133C9" w:rsidRDefault="00331D32" w:rsidP="0045388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45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.</w:t>
            </w: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8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31D32" w:rsidRPr="009133C9" w:rsidRDefault="00331D32" w:rsidP="0045388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2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.</w:t>
            </w: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31D32" w:rsidRPr="009133C9" w:rsidRDefault="00331D32" w:rsidP="0045388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-146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.</w:t>
            </w: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7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31D32" w:rsidRPr="009133C9" w:rsidRDefault="00331D32" w:rsidP="0045388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3542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.</w:t>
            </w: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31D32" w:rsidRPr="009133C9" w:rsidRDefault="00331D32" w:rsidP="0045388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-955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.</w:t>
            </w: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35</w:t>
            </w:r>
          </w:p>
        </w:tc>
      </w:tr>
      <w:tr w:rsidR="00331D32" w:rsidRPr="009133C9" w:rsidTr="00453887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331D32" w:rsidRPr="009133C9" w:rsidRDefault="00331D32" w:rsidP="00453887">
            <w:pPr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BC300-13-09-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31D32" w:rsidRPr="009133C9" w:rsidRDefault="00331D32" w:rsidP="0045388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-3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.</w:t>
            </w: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31D32" w:rsidRPr="009133C9" w:rsidRDefault="00331D32" w:rsidP="0045388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-9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.</w:t>
            </w: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6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31D32" w:rsidRPr="009133C9" w:rsidRDefault="00331D32" w:rsidP="0045388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-4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.</w:t>
            </w: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31D32" w:rsidRPr="009133C9" w:rsidRDefault="00331D32" w:rsidP="0045388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-99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.</w:t>
            </w: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6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31D32" w:rsidRPr="009133C9" w:rsidRDefault="00331D32" w:rsidP="0045388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4212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.</w:t>
            </w: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7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331D32" w:rsidRPr="009133C9" w:rsidRDefault="00331D32" w:rsidP="00453887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</w:pP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-529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.</w:t>
            </w:r>
            <w:r w:rsidRPr="009133C9">
              <w:rPr>
                <w:rFonts w:eastAsia="Times New Roman" w:cs="Times New Roman"/>
                <w:color w:val="000000"/>
                <w:sz w:val="16"/>
                <w:szCs w:val="16"/>
                <w:lang w:val="en-CA"/>
              </w:rPr>
              <w:t>36</w:t>
            </w:r>
          </w:p>
        </w:tc>
      </w:tr>
    </w:tbl>
    <w:p w:rsidR="005113F6" w:rsidRDefault="005113F6">
      <w:bookmarkStart w:id="0" w:name="_GoBack"/>
      <w:bookmarkEnd w:id="0"/>
    </w:p>
    <w:sectPr w:rsidR="005113F6" w:rsidSect="007C5B3B">
      <w:pgSz w:w="12240" w:h="15840"/>
      <w:pgMar w:top="1440" w:right="1800" w:bottom="1440" w:left="1800" w:header="708" w:footer="708" w:gutter="0"/>
      <w:lnNumType w:countBy="1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31D32"/>
    <w:rsid w:val="00070A61"/>
    <w:rsid w:val="00290E1C"/>
    <w:rsid w:val="00331D32"/>
    <w:rsid w:val="005113F6"/>
    <w:rsid w:val="00525840"/>
    <w:rsid w:val="0054003E"/>
    <w:rsid w:val="005930F2"/>
    <w:rsid w:val="005B3DA8"/>
    <w:rsid w:val="005C6851"/>
    <w:rsid w:val="005D765C"/>
    <w:rsid w:val="0060010D"/>
    <w:rsid w:val="00783157"/>
    <w:rsid w:val="008F129D"/>
    <w:rsid w:val="009435E0"/>
    <w:rsid w:val="00AB39EE"/>
    <w:rsid w:val="00B3312E"/>
    <w:rsid w:val="00C70140"/>
    <w:rsid w:val="00C7761A"/>
    <w:rsid w:val="00CB3F9A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40DD4B8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1D3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331D32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1D3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331D3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24</Words>
  <Characters>2419</Characters>
  <Application>Microsoft Macintosh Word</Application>
  <DocSecurity>0</DocSecurity>
  <Lines>20</Lines>
  <Paragraphs>5</Paragraphs>
  <ScaleCrop>false</ScaleCrop>
  <Company>Memorial University of Newfoundland</Company>
  <LinksUpToDate>false</LinksUpToDate>
  <CharactersWithSpaces>28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ald Belley</dc:creator>
  <cp:keywords/>
  <dc:description/>
  <cp:lastModifiedBy>Renald Belley</cp:lastModifiedBy>
  <cp:revision>1</cp:revision>
  <dcterms:created xsi:type="dcterms:W3CDTF">2015-10-20T13:38:00Z</dcterms:created>
  <dcterms:modified xsi:type="dcterms:W3CDTF">2015-10-20T13:39:00Z</dcterms:modified>
</cp:coreProperties>
</file>